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F3D" w:rsidRPr="00441F3D" w:rsidRDefault="00441F3D">
      <w:pPr>
        <w:rPr>
          <w:rFonts w:ascii="Times New Roman" w:hAnsi="Times New Roman" w:cs="Times New Roman"/>
          <w:b/>
          <w:lang w:val="en-US"/>
        </w:rPr>
      </w:pPr>
      <w:proofErr w:type="gramStart"/>
      <w:r w:rsidRPr="00441F3D">
        <w:rPr>
          <w:rFonts w:ascii="Times New Roman" w:hAnsi="Times New Roman" w:cs="Times New Roman"/>
          <w:b/>
          <w:lang w:val="en-US"/>
        </w:rPr>
        <w:t>S1 Table.</w:t>
      </w:r>
      <w:proofErr w:type="gramEnd"/>
      <w:r w:rsidRPr="00441F3D">
        <w:rPr>
          <w:rFonts w:ascii="Times New Roman" w:hAnsi="Times New Roman" w:cs="Times New Roman"/>
          <w:b/>
          <w:lang w:val="en-US"/>
        </w:rPr>
        <w:t xml:space="preserve"> Primer sequences.</w:t>
      </w:r>
    </w:p>
    <w:tbl>
      <w:tblPr>
        <w:tblStyle w:val="Tablaconcuadrcula"/>
        <w:tblW w:w="11039" w:type="dxa"/>
        <w:tblLayout w:type="fixed"/>
        <w:tblLook w:val="04A0" w:firstRow="1" w:lastRow="0" w:firstColumn="1" w:lastColumn="0" w:noHBand="0" w:noVBand="1"/>
      </w:tblPr>
      <w:tblGrid>
        <w:gridCol w:w="1951"/>
        <w:gridCol w:w="4394"/>
        <w:gridCol w:w="2036"/>
        <w:gridCol w:w="2658"/>
      </w:tblGrid>
      <w:tr w:rsidR="0072124B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 xml:space="preserve">Primer </w:t>
            </w:r>
            <w:proofErr w:type="spellStart"/>
            <w:r w:rsidRPr="00441F3D">
              <w:rPr>
                <w:rFonts w:ascii="Times New Roman" w:hAnsi="Times New Roman" w:cs="Times New Roman"/>
                <w:b/>
                <w:lang w:val="en-US"/>
              </w:rPr>
              <w:t>paires</w:t>
            </w:r>
            <w:proofErr w:type="spellEnd"/>
            <w:r w:rsidRPr="00441F3D">
              <w:rPr>
                <w:rFonts w:ascii="Times New Roman" w:hAnsi="Times New Roman" w:cs="Times New Roman"/>
                <w:b/>
                <w:lang w:val="en-US"/>
              </w:rPr>
              <w:t xml:space="preserve"> used for detecting plastid DNA rearrangements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Sequence (5'-3')</w:t>
            </w:r>
          </w:p>
        </w:tc>
        <w:tc>
          <w:tcPr>
            <w:tcW w:w="2036" w:type="dxa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roduct (</w:t>
            </w:r>
            <w:proofErr w:type="spellStart"/>
            <w:r w:rsidRPr="00441F3D">
              <w:rPr>
                <w:rFonts w:ascii="Times New Roman" w:hAnsi="Times New Roman" w:cs="Times New Roman"/>
                <w:b/>
                <w:lang w:val="en-US"/>
              </w:rPr>
              <w:t>bp</w:t>
            </w:r>
            <w:proofErr w:type="spellEnd"/>
            <w:r w:rsidRPr="00441F3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658" w:type="dxa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air name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  <w:lang w:val="en-US"/>
              </w:rPr>
            </w:pPr>
            <w:r w:rsidRPr="00441F3D">
              <w:rPr>
                <w:rFonts w:ascii="Times New Roman" w:hAnsi="Times New Roman" w:cs="Times New Roman"/>
                <w:lang w:val="en-US"/>
              </w:rPr>
              <w:t>50251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  <w:lang w:val="en-US"/>
              </w:rPr>
              <w:t>GGCCCC</w:t>
            </w:r>
            <w:r w:rsidRPr="00441F3D">
              <w:rPr>
                <w:rFonts w:ascii="Times New Roman" w:hAnsi="Times New Roman" w:cs="Times New Roman"/>
              </w:rPr>
              <w:t>TTCCTAATTGGAGAT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0122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2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40130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GAAGAGGAGGAACATGTCA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95260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ACCTGCTAGTGGAGGAAGAC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0500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3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84761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TTAGGCACGGCCATACATA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16007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GTTACTCAAGCCGACATTC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0047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4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05961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AACCACTCATGCCCGGCAAT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9291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GGCCTAGTCTTTCCGGGAAT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0343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69633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GGAACATGTACTCGGGTGT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21141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ACGTCATCCGGTTACCGGTT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9812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6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11330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CAACAGCGGGATTAACCGCA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9311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GGCCTAGTCTTTCCGGCAAT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8799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7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0513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GACGTCTACCACAACAACC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79920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ATGCCGTTCGGAAGTGA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1100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8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68821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CGCGGATATATAGCTCGGAG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30511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TGCCTCCTTGAAAGAGAGA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20282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9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0230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GGCAAGAGGTCAACGATTGC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PSBD - 31900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GTTCCTGCCTAGAGAAAGAGAG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4570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sbD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- 1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PSBD - 17341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TTTCGCCCAAGTCTGGCATTCTTC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PSBD - 62821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GGTGTGATGTAACTCTGTCGTTATTG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30149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sbD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- 2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PSBD - 32700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AAGGGCTATAGTCATAGCGATCCTC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498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ATGTACGAGGATCCCCAC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024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 xml:space="preserve">347 </w:t>
            </w:r>
            <w:proofErr w:type="spellStart"/>
            <w:r w:rsidRPr="00441F3D">
              <w:rPr>
                <w:rFonts w:ascii="Times New Roman" w:hAnsi="Times New Roman" w:cs="Times New Roman"/>
              </w:rPr>
              <w:t>rearrangements</w:t>
            </w:r>
            <w:proofErr w:type="spellEnd"/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499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GCAATCCTAGGGTTGCTC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TPB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CCTGGGACGTATCGCCC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loading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control 1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TPB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AGTCCGTTCGCCTACTCC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YCF2 F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TCTCTGAGAGCTGTTTCCG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72124B" w:rsidRPr="00441F3D" w:rsidRDefault="0072124B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loading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control 2</w:t>
            </w:r>
          </w:p>
        </w:tc>
      </w:tr>
      <w:tr w:rsidR="00441F3D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YCF2 R</w:t>
            </w:r>
          </w:p>
        </w:tc>
        <w:tc>
          <w:tcPr>
            <w:tcW w:w="4394" w:type="dxa"/>
            <w:noWrap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GTTTCGCCTCTTACTCGGAG</w:t>
            </w:r>
          </w:p>
        </w:tc>
        <w:tc>
          <w:tcPr>
            <w:tcW w:w="2036" w:type="dxa"/>
            <w:vMerge/>
            <w:vAlign w:val="center"/>
            <w:hideMark/>
          </w:tcPr>
          <w:p w:rsidR="0072124B" w:rsidRPr="00441F3D" w:rsidRDefault="0072124B" w:rsidP="00441F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F3D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441F3D" w:rsidRPr="00441F3D" w:rsidRDefault="00441F3D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24B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72124B" w:rsidRPr="00441F3D" w:rsidRDefault="0072124B" w:rsidP="00441F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rimer pairs used for qPCR DNA assays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</w:tcPr>
          <w:p w:rsidR="00DA1B17" w:rsidRPr="00441F3D" w:rsidRDefault="00DA1B17" w:rsidP="00E555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4394" w:type="dxa"/>
            <w:noWrap/>
            <w:vAlign w:val="center"/>
          </w:tcPr>
          <w:p w:rsidR="00DA1B17" w:rsidRPr="00441F3D" w:rsidRDefault="00DA1B17" w:rsidP="00E555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Sequence (5'-3')</w:t>
            </w:r>
          </w:p>
        </w:tc>
        <w:tc>
          <w:tcPr>
            <w:tcW w:w="2036" w:type="dxa"/>
            <w:noWrap/>
            <w:vAlign w:val="center"/>
          </w:tcPr>
          <w:p w:rsidR="00DA1B17" w:rsidRPr="00441F3D" w:rsidRDefault="00DA1B17" w:rsidP="00E555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roduct (</w:t>
            </w:r>
            <w:proofErr w:type="spellStart"/>
            <w:r w:rsidRPr="00441F3D">
              <w:rPr>
                <w:rFonts w:ascii="Times New Roman" w:hAnsi="Times New Roman" w:cs="Times New Roman"/>
                <w:b/>
                <w:lang w:val="en-US"/>
              </w:rPr>
              <w:t>bp</w:t>
            </w:r>
            <w:proofErr w:type="spellEnd"/>
            <w:r w:rsidRPr="00441F3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658" w:type="dxa"/>
            <w:noWrap/>
            <w:vAlign w:val="center"/>
          </w:tcPr>
          <w:p w:rsidR="00DA1B17" w:rsidRPr="00441F3D" w:rsidRDefault="00DA1B17" w:rsidP="00E555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air name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21141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ACGTCATCCGGTTACCGGTT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9812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6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11330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CAACAGCGGGATTAACCGCA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9311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GGCCTAGTCTTTCCGGCAAT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8799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7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0513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GACGTCTACCACAACAACC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YCF2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TCTCTGAGAGCTGTTTCCG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ycf2 (</w:t>
            </w:r>
            <w:proofErr w:type="spellStart"/>
            <w:r w:rsidRPr="00441F3D">
              <w:rPr>
                <w:rFonts w:ascii="Times New Roman" w:hAnsi="Times New Roman" w:cs="Times New Roman"/>
              </w:rPr>
              <w:t>housekeeping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control)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YCF2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GTTTCGCCTCTTACTCGGAG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sbA</w:t>
            </w:r>
            <w:proofErr w:type="spellEnd"/>
            <w:r w:rsidRPr="00441F3D">
              <w:rPr>
                <w:rFonts w:ascii="Times New Roman" w:hAnsi="Times New Roman" w:cs="Times New Roman"/>
              </w:rPr>
              <w:t>-CREII F_1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AAGCCGCTAAGAAGAAAT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1F3D">
              <w:rPr>
                <w:rFonts w:ascii="Times New Roman" w:hAnsi="Times New Roman" w:cs="Times New Roman"/>
                <w:lang w:val="en-US"/>
              </w:rPr>
              <w:t>psbA</w:t>
            </w:r>
            <w:proofErr w:type="spellEnd"/>
            <w:r w:rsidRPr="00441F3D">
              <w:rPr>
                <w:rFonts w:ascii="Times New Roman" w:hAnsi="Times New Roman" w:cs="Times New Roman"/>
                <w:lang w:val="en-US"/>
              </w:rPr>
              <w:t xml:space="preserve"> at CREII cleavage site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sbA</w:t>
            </w:r>
            <w:proofErr w:type="spellEnd"/>
            <w:r w:rsidRPr="00441F3D">
              <w:rPr>
                <w:rFonts w:ascii="Times New Roman" w:hAnsi="Times New Roman" w:cs="Times New Roman"/>
              </w:rPr>
              <w:t>-CREII R_1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GATCAGGGAAACCACAGAA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sbA</w:t>
            </w:r>
            <w:proofErr w:type="spellEnd"/>
            <w:r w:rsidRPr="00441F3D">
              <w:rPr>
                <w:rFonts w:ascii="Times New Roman" w:hAnsi="Times New Roman" w:cs="Times New Roman"/>
              </w:rPr>
              <w:t>-CREII F_2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GTATTCCAGGCTGAGCACA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1F3D">
              <w:rPr>
                <w:rFonts w:ascii="Times New Roman" w:hAnsi="Times New Roman" w:cs="Times New Roman"/>
                <w:lang w:val="en-US"/>
              </w:rPr>
              <w:t>psbA</w:t>
            </w:r>
            <w:proofErr w:type="spellEnd"/>
            <w:r w:rsidRPr="00441F3D">
              <w:rPr>
                <w:rFonts w:ascii="Times New Roman" w:hAnsi="Times New Roman" w:cs="Times New Roman"/>
                <w:lang w:val="en-US"/>
              </w:rPr>
              <w:t xml:space="preserve"> at CREII cleavage site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sbA</w:t>
            </w:r>
            <w:proofErr w:type="spellEnd"/>
            <w:r w:rsidRPr="00441F3D">
              <w:rPr>
                <w:rFonts w:ascii="Times New Roman" w:hAnsi="Times New Roman" w:cs="Times New Roman"/>
              </w:rPr>
              <w:t>-CREII R_2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CCAAAATAACCGTGAGCA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45345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TGGCAATTCCTCAGGGGCAG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 xml:space="preserve">LSC </w:t>
            </w:r>
            <w:proofErr w:type="spellStart"/>
            <w:r w:rsidRPr="00441F3D">
              <w:rPr>
                <w:rFonts w:ascii="Times New Roman" w:hAnsi="Times New Roman" w:cs="Times New Roman"/>
              </w:rPr>
              <w:t>middle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41F3D">
              <w:rPr>
                <w:rFonts w:ascii="Times New Roman" w:hAnsi="Times New Roman" w:cs="Times New Roman"/>
              </w:rPr>
              <w:t>housekeeping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control)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45525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TGACTATTCCTCAAGCGCGCC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 xml:space="preserve">Primer pairs used for RT-PCR and </w:t>
            </w:r>
            <w:proofErr w:type="spellStart"/>
            <w:r w:rsidRPr="00441F3D">
              <w:rPr>
                <w:rFonts w:ascii="Times New Roman" w:hAnsi="Times New Roman" w:cs="Times New Roman"/>
                <w:b/>
                <w:lang w:val="en-US"/>
              </w:rPr>
              <w:t>qRT</w:t>
            </w:r>
            <w:proofErr w:type="spellEnd"/>
            <w:r w:rsidRPr="00441F3D">
              <w:rPr>
                <w:rFonts w:ascii="Times New Roman" w:hAnsi="Times New Roman" w:cs="Times New Roman"/>
                <w:b/>
                <w:lang w:val="en-US"/>
              </w:rPr>
              <w:t>-PCR assays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</w:tcPr>
          <w:p w:rsidR="00DA1B17" w:rsidRPr="00441F3D" w:rsidRDefault="00DA1B17" w:rsidP="00E555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lastRenderedPageBreak/>
              <w:t>Name</w:t>
            </w:r>
          </w:p>
        </w:tc>
        <w:tc>
          <w:tcPr>
            <w:tcW w:w="4394" w:type="dxa"/>
            <w:noWrap/>
            <w:vAlign w:val="center"/>
          </w:tcPr>
          <w:p w:rsidR="00DA1B17" w:rsidRPr="00441F3D" w:rsidRDefault="00DA1B17" w:rsidP="00E555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Sequence (5'-3')</w:t>
            </w:r>
          </w:p>
        </w:tc>
        <w:tc>
          <w:tcPr>
            <w:tcW w:w="2036" w:type="dxa"/>
            <w:noWrap/>
            <w:vAlign w:val="center"/>
          </w:tcPr>
          <w:p w:rsidR="00DA1B17" w:rsidRPr="00441F3D" w:rsidRDefault="00DA1B17" w:rsidP="00E555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roduct (</w:t>
            </w:r>
            <w:proofErr w:type="spellStart"/>
            <w:r w:rsidRPr="00441F3D">
              <w:rPr>
                <w:rFonts w:ascii="Times New Roman" w:hAnsi="Times New Roman" w:cs="Times New Roman"/>
                <w:b/>
                <w:lang w:val="en-US"/>
              </w:rPr>
              <w:t>bp</w:t>
            </w:r>
            <w:proofErr w:type="spellEnd"/>
            <w:r w:rsidRPr="00441F3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658" w:type="dxa"/>
            <w:noWrap/>
            <w:vAlign w:val="center"/>
          </w:tcPr>
          <w:p w:rsidR="00DA1B17" w:rsidRPr="00441F3D" w:rsidRDefault="00DA1B17" w:rsidP="00E555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air name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RNAseH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CTTTGGCAGCGTCTTGATG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RNAse1H1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RNAseH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GTTGGATTCATCGCAGCAG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UBQ5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TAAACGTAGGTGAGTCCA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UBQ5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UBQ5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CGCTTCATCTCGTCC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β-</w:t>
            </w:r>
            <w:proofErr w:type="spellStart"/>
            <w:r w:rsidRPr="00441F3D">
              <w:rPr>
                <w:rFonts w:ascii="Times New Roman" w:hAnsi="Times New Roman" w:cs="Times New Roman"/>
              </w:rPr>
              <w:t>Tubulin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CGTTGGGAGGAGGCACAGGT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UB5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β-</w:t>
            </w:r>
            <w:proofErr w:type="spellStart"/>
            <w:r w:rsidRPr="00441F3D">
              <w:rPr>
                <w:rFonts w:ascii="Times New Roman" w:hAnsi="Times New Roman" w:cs="Times New Roman"/>
              </w:rPr>
              <w:t>Tubulin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TGAG TTTGAGGGTACGGAAGCAG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7660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GATCCAGGAC GTAATCCGGGAC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 xml:space="preserve">LSC </w:t>
            </w:r>
            <w:proofErr w:type="spellStart"/>
            <w:r w:rsidRPr="00441F3D">
              <w:rPr>
                <w:rFonts w:ascii="Times New Roman" w:hAnsi="Times New Roman" w:cs="Times New Roman"/>
              </w:rPr>
              <w:t>begining</w:t>
            </w:r>
            <w:proofErr w:type="spellEnd"/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7802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AATCCCTCTCTTTCCCCTTCTCC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45345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TGGCAATTCCTCAGGGGCAG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 xml:space="preserve">LSC </w:t>
            </w:r>
            <w:proofErr w:type="spellStart"/>
            <w:r w:rsidRPr="00441F3D">
              <w:rPr>
                <w:rFonts w:ascii="Times New Roman" w:hAnsi="Times New Roman" w:cs="Times New Roman"/>
              </w:rPr>
              <w:t>middle</w:t>
            </w:r>
            <w:proofErr w:type="spellEnd"/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45525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TGACTATTCCTCAAGCGCGCC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81312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GCTACCCAATACTCAGGGGATCC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 xml:space="preserve">LSC </w:t>
            </w:r>
            <w:proofErr w:type="spellStart"/>
            <w:r w:rsidRPr="00441F3D">
              <w:rPr>
                <w:rFonts w:ascii="Times New Roman" w:hAnsi="Times New Roman" w:cs="Times New Roman"/>
              </w:rPr>
              <w:t>end</w:t>
            </w:r>
            <w:proofErr w:type="spellEnd"/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81460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AATAGAAGCAGGGCGACGCG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 xml:space="preserve">Primer </w:t>
            </w:r>
            <w:proofErr w:type="spellStart"/>
            <w:r w:rsidRPr="00441F3D">
              <w:rPr>
                <w:rFonts w:ascii="Times New Roman" w:hAnsi="Times New Roman" w:cs="Times New Roman"/>
                <w:b/>
                <w:lang w:val="en-US"/>
              </w:rPr>
              <w:t>paires</w:t>
            </w:r>
            <w:proofErr w:type="spellEnd"/>
            <w:r w:rsidRPr="00441F3D">
              <w:rPr>
                <w:rFonts w:ascii="Times New Roman" w:hAnsi="Times New Roman" w:cs="Times New Roman"/>
                <w:b/>
                <w:lang w:val="en-US"/>
              </w:rPr>
              <w:t xml:space="preserve"> used for run-on transcription assays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</w:tcPr>
          <w:p w:rsidR="00DA1B17" w:rsidRPr="00441F3D" w:rsidRDefault="00DA1B17" w:rsidP="00E55550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 w:colFirst="0" w:colLast="0"/>
            <w:r w:rsidRPr="00441F3D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4394" w:type="dxa"/>
            <w:noWrap/>
            <w:vAlign w:val="center"/>
          </w:tcPr>
          <w:p w:rsidR="00DA1B17" w:rsidRPr="00441F3D" w:rsidRDefault="00DA1B17" w:rsidP="00E555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Sequence (5'-3')</w:t>
            </w:r>
          </w:p>
        </w:tc>
        <w:tc>
          <w:tcPr>
            <w:tcW w:w="2036" w:type="dxa"/>
            <w:noWrap/>
            <w:vAlign w:val="center"/>
          </w:tcPr>
          <w:p w:rsidR="00DA1B17" w:rsidRPr="00441F3D" w:rsidRDefault="00DA1B17" w:rsidP="00E555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roduct (</w:t>
            </w:r>
            <w:proofErr w:type="spellStart"/>
            <w:r w:rsidRPr="00441F3D">
              <w:rPr>
                <w:rFonts w:ascii="Times New Roman" w:hAnsi="Times New Roman" w:cs="Times New Roman"/>
                <w:b/>
                <w:lang w:val="en-US"/>
              </w:rPr>
              <w:t>bp</w:t>
            </w:r>
            <w:proofErr w:type="spellEnd"/>
            <w:r w:rsidRPr="00441F3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658" w:type="dxa"/>
            <w:noWrap/>
            <w:vAlign w:val="center"/>
          </w:tcPr>
          <w:p w:rsidR="00DA1B17" w:rsidRPr="00441F3D" w:rsidRDefault="00DA1B17" w:rsidP="00E555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air name</w:t>
            </w:r>
          </w:p>
        </w:tc>
      </w:tr>
      <w:bookmarkEnd w:id="0"/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PASBA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GAAAGCCTATGGGGTCGC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sbA</w:t>
            </w:r>
            <w:proofErr w:type="spellEnd"/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PSBA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GAGCCGCCGAATACACC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RBCL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AGCAGGGGCTGCGGTA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rbcL</w:t>
            </w:r>
            <w:proofErr w:type="spellEnd"/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RBCL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CGCATGTACCCGCAGTAGC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PSAA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TTCGCCGGAACCAGAAGT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saA</w:t>
            </w:r>
            <w:proofErr w:type="spellEnd"/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PSAA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GCCCAAGAAAGGGACCCAAG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RRN16S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TGAACGCTGGCGGCATG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rrn16S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RRN16S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ATTTCACCGCTCCACCG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CCD F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TGACAACGATCTGCACTATGATCC</w:t>
            </w:r>
          </w:p>
        </w:tc>
        <w:tc>
          <w:tcPr>
            <w:tcW w:w="2036" w:type="dxa"/>
            <w:vMerge w:val="restart"/>
            <w:noWrap/>
            <w:vAlign w:val="center"/>
            <w:hideMark/>
          </w:tcPr>
          <w:p w:rsidR="00DA1B17" w:rsidRPr="00441F3D" w:rsidRDefault="00DA1B17" w:rsidP="00DA1B17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accD</w:t>
            </w:r>
            <w:proofErr w:type="spellEnd"/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CCD R</w:t>
            </w:r>
          </w:p>
        </w:tc>
        <w:tc>
          <w:tcPr>
            <w:tcW w:w="4394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ATAACCCCAAGGGCTACCGG</w:t>
            </w:r>
          </w:p>
        </w:tc>
        <w:tc>
          <w:tcPr>
            <w:tcW w:w="2036" w:type="dxa"/>
            <w:vMerge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 xml:space="preserve">Primer pairs used for </w:t>
            </w:r>
            <w:proofErr w:type="spellStart"/>
            <w:r w:rsidRPr="00441F3D">
              <w:rPr>
                <w:rFonts w:ascii="Times New Roman" w:hAnsi="Times New Roman" w:cs="Times New Roman"/>
                <w:b/>
                <w:lang w:val="en-US"/>
              </w:rPr>
              <w:t>RNAseH</w:t>
            </w:r>
            <w:proofErr w:type="spellEnd"/>
            <w:r w:rsidRPr="00441F3D">
              <w:rPr>
                <w:rFonts w:ascii="Times New Roman" w:hAnsi="Times New Roman" w:cs="Times New Roman"/>
                <w:b/>
                <w:lang w:val="en-US"/>
              </w:rPr>
              <w:t xml:space="preserve"> sequencing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</w:tcPr>
          <w:p w:rsidR="00DA1B17" w:rsidRPr="00DA1B17" w:rsidRDefault="00DA1B17" w:rsidP="00E555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1B17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9088" w:type="dxa"/>
            <w:gridSpan w:val="3"/>
            <w:noWrap/>
            <w:vAlign w:val="center"/>
          </w:tcPr>
          <w:p w:rsidR="00DA1B17" w:rsidRPr="00DA1B17" w:rsidRDefault="00DA1B17" w:rsidP="00E555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1B17">
              <w:rPr>
                <w:rFonts w:ascii="Times New Roman" w:hAnsi="Times New Roman" w:cs="Times New Roman"/>
                <w:b/>
                <w:lang w:val="en-US"/>
              </w:rPr>
              <w:t>Sequence (5'-3')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LexA</w:t>
            </w:r>
            <w:proofErr w:type="spellEnd"/>
            <w:r w:rsidRPr="00441F3D">
              <w:rPr>
                <w:rFonts w:ascii="Times New Roman" w:hAnsi="Times New Roman" w:cs="Times New Roman"/>
              </w:rPr>
              <w:t>-XVE F</w:t>
            </w:r>
          </w:p>
        </w:tc>
        <w:tc>
          <w:tcPr>
            <w:tcW w:w="9088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GGTCTTGCATCCAGCTGGGC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LexA</w:t>
            </w:r>
            <w:proofErr w:type="spellEnd"/>
            <w:r w:rsidRPr="00441F3D">
              <w:rPr>
                <w:rFonts w:ascii="Times New Roman" w:hAnsi="Times New Roman" w:cs="Times New Roman"/>
              </w:rPr>
              <w:t>-XVE R</w:t>
            </w:r>
          </w:p>
        </w:tc>
        <w:tc>
          <w:tcPr>
            <w:tcW w:w="9088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CTAGAGTCGACTAGCTTC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XVE-</w:t>
            </w:r>
            <w:proofErr w:type="spellStart"/>
            <w:r w:rsidRPr="00441F3D">
              <w:rPr>
                <w:rFonts w:ascii="Times New Roman" w:hAnsi="Times New Roman" w:cs="Times New Roman"/>
              </w:rPr>
              <w:t>Ctag</w:t>
            </w:r>
            <w:proofErr w:type="spellEnd"/>
            <w:r w:rsidRPr="00441F3D">
              <w:rPr>
                <w:rFonts w:ascii="Times New Roman" w:hAnsi="Times New Roman" w:cs="Times New Roman"/>
              </w:rPr>
              <w:t>-MCS</w:t>
            </w:r>
          </w:p>
        </w:tc>
        <w:tc>
          <w:tcPr>
            <w:tcW w:w="9088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CTAGAGTTAACCGGGCTCAGGC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XVE-NOS</w:t>
            </w:r>
          </w:p>
        </w:tc>
        <w:tc>
          <w:tcPr>
            <w:tcW w:w="9088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TAATCATCGCAAGACCGGCAACAG</w:t>
            </w:r>
          </w:p>
        </w:tc>
      </w:tr>
      <w:tr w:rsidR="00DA1B17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1039" w:type="dxa"/>
            <w:gridSpan w:val="4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F3D">
              <w:rPr>
                <w:rFonts w:ascii="Times New Roman" w:hAnsi="Times New Roman" w:cs="Times New Roman"/>
                <w:b/>
                <w:lang w:val="en-US"/>
              </w:rPr>
              <w:t>Primer pairs used for identification of mutant and transgenic lines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</w:tcPr>
          <w:p w:rsidR="00DA1B17" w:rsidRPr="00DA1B17" w:rsidRDefault="00DA1B17" w:rsidP="00DA1B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1B17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6430" w:type="dxa"/>
            <w:gridSpan w:val="2"/>
            <w:noWrap/>
            <w:vAlign w:val="center"/>
          </w:tcPr>
          <w:p w:rsidR="00DA1B17" w:rsidRPr="00DA1B17" w:rsidRDefault="00DA1B17" w:rsidP="00DA1B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1B17">
              <w:rPr>
                <w:rFonts w:ascii="Times New Roman" w:hAnsi="Times New Roman" w:cs="Times New Roman"/>
                <w:b/>
                <w:lang w:val="en-US"/>
              </w:rPr>
              <w:t>Sequence (5'-3')</w:t>
            </w:r>
          </w:p>
        </w:tc>
        <w:tc>
          <w:tcPr>
            <w:tcW w:w="2658" w:type="dxa"/>
            <w:noWrap/>
            <w:vAlign w:val="center"/>
          </w:tcPr>
          <w:p w:rsidR="00DA1B17" w:rsidRPr="00DA1B17" w:rsidRDefault="00DA1B17" w:rsidP="00DA1B1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1B17">
              <w:rPr>
                <w:rFonts w:ascii="Times New Roman" w:hAnsi="Times New Roman" w:cs="Times New Roman"/>
                <w:b/>
                <w:lang w:val="en-US"/>
              </w:rPr>
              <w:t>Pair name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LBb1.3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TTTTGCCGATTTCGGAAC</w:t>
            </w:r>
          </w:p>
        </w:tc>
        <w:tc>
          <w:tcPr>
            <w:tcW w:w="2658" w:type="dxa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F3D">
              <w:rPr>
                <w:rFonts w:ascii="Times New Roman" w:hAnsi="Times New Roman" w:cs="Times New Roman"/>
                <w:lang w:val="en-US"/>
              </w:rPr>
              <w:t>left border for Salk lines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AIL LB3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AGCATCTGAATTTCATAACCAATCTC</w:t>
            </w:r>
          </w:p>
        </w:tc>
        <w:tc>
          <w:tcPr>
            <w:tcW w:w="2658" w:type="dxa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F3D">
              <w:rPr>
                <w:rFonts w:ascii="Times New Roman" w:hAnsi="Times New Roman" w:cs="Times New Roman"/>
                <w:lang w:val="en-US"/>
              </w:rPr>
              <w:t>left border for Sail lines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1-1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TGTTCAGGGATTTCAGCTC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1-1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1-1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CAAAAGTCCGATAAGACCACC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1-1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1-2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AGAACAATCCGTGGCAC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1-2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1-2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GGAGTATTATCGCTTTCGCA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1-2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2-1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GAACCTCTTTCTGTGCCC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2-1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2-1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AGGACCATCGGGCCTTG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2-1 R 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lastRenderedPageBreak/>
              <w:t>sig2-2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AGCTGTCGGCAGGAATACA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2-2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2-2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AAGGTTGGCTGACGTCCAC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2-2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3-2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GTCATCGGGCTACCA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3-2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3-2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AACGAAACGGAGAGAGGG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3-2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3-4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TGGTCTTCTCACTCTAGGGAC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3-4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3-4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TGGTAGCCCGATGACGC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3-4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4-1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TGAGTCGTTCTGAGTAAGGGA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4-1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4-1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TGGGGTCTAGACCGTGA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4-1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4-3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TCTTCTTCAGGCTCCAAAC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4-3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4-3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ATCCATGGCGACGACGATTC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4-3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5-1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TTGAGTGAGGCGGCTCA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5-1</w:t>
            </w:r>
          </w:p>
        </w:tc>
      </w:tr>
      <w:tr w:rsidR="00DA1B17" w:rsidRPr="00441F3D" w:rsidTr="00DA1B17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5-1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TCGCTCTCGACGATGTG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5-1 R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5-2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TGAATAGTCCCGCACAAGC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5-2</w:t>
            </w: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5-2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TTGCCCAACCCGAGTG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5-2 R 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6-1/2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TCTCTCTAGCTGCCGCTTC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sig6-1/2</w:t>
            </w: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6-1/2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GGAAGAGTCTAGGCCTCTG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sig6-1/2 R + SAIL LB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why1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CCAATCGTTGGTCCTAAAATC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why1</w:t>
            </w: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why1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GACCCACGTAAAATCTAGCAGGC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why1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why3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AAGGAAGGTTTTTTGTTGCTCCAATTTG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why3</w:t>
            </w: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why3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CCAAGGCTAACTAGATTACCGAT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  <w:lang w:val="en-US"/>
              </w:rPr>
            </w:pPr>
            <w:r w:rsidRPr="00441F3D">
              <w:rPr>
                <w:rFonts w:ascii="Times New Roman" w:hAnsi="Times New Roman" w:cs="Times New Roman"/>
                <w:lang w:val="en-US"/>
              </w:rPr>
              <w:t xml:space="preserve">PCR why3 F-R + </w:t>
            </w:r>
            <w:proofErr w:type="spellStart"/>
            <w:r w:rsidRPr="00441F3D">
              <w:rPr>
                <w:rFonts w:ascii="Times New Roman" w:hAnsi="Times New Roman" w:cs="Times New Roman"/>
                <w:lang w:val="en-US"/>
              </w:rPr>
              <w:t>MvaI</w:t>
            </w:r>
            <w:proofErr w:type="spellEnd"/>
            <w:r w:rsidRPr="00441F3D">
              <w:rPr>
                <w:rFonts w:ascii="Times New Roman" w:hAnsi="Times New Roman" w:cs="Times New Roman"/>
                <w:lang w:val="en-US"/>
              </w:rPr>
              <w:t xml:space="preserve"> restriction (if wild type, the product loses ~20 </w:t>
            </w:r>
            <w:proofErr w:type="spellStart"/>
            <w:r w:rsidRPr="00441F3D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441F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recA1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CCTCGACCGCGTAAGTTCTT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recA1</w:t>
            </w: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recA1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CCAGCACTCCCCAATCTTGT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recA1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olIB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GAGCAATGGCTACCAGCTCA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41F3D">
              <w:rPr>
                <w:rFonts w:ascii="Times New Roman" w:hAnsi="Times New Roman" w:cs="Times New Roman"/>
                <w:i/>
                <w:iCs/>
              </w:rPr>
              <w:t>polIB</w:t>
            </w:r>
            <w:proofErr w:type="spellEnd"/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olIB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GAATATCCCGCATTTCCCT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polIB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F + LBb1.3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hsp21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TGGCTTCTACACTCTCATTTGCTGC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1F3D">
              <w:rPr>
                <w:rFonts w:ascii="Times New Roman" w:hAnsi="Times New Roman" w:cs="Times New Roman"/>
                <w:i/>
                <w:iCs/>
              </w:rPr>
              <w:t>hsp21</w:t>
            </w:r>
          </w:p>
        </w:tc>
      </w:tr>
      <w:tr w:rsidR="00DA1B17" w:rsidRPr="00441F3D" w:rsidTr="00441F3D">
        <w:trPr>
          <w:trHeight w:val="552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hsp21 R-</w:t>
            </w:r>
            <w:proofErr w:type="spellStart"/>
            <w:r w:rsidRPr="00441F3D">
              <w:rPr>
                <w:rFonts w:ascii="Times New Roman" w:hAnsi="Times New Roman" w:cs="Times New Roman"/>
              </w:rPr>
              <w:t>HindIII</w:t>
            </w:r>
            <w:proofErr w:type="spellEnd"/>
          </w:p>
        </w:tc>
        <w:tc>
          <w:tcPr>
            <w:tcW w:w="6430" w:type="dxa"/>
            <w:gridSpan w:val="2"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TGTCCATAGTATCTAACATTTGTCGCATCGTCCTCATTGGTGACAAAGGATCCAACA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8381" w:type="dxa"/>
            <w:gridSpan w:val="3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  <w:lang w:val="en-US"/>
              </w:rPr>
            </w:pPr>
            <w:r w:rsidRPr="00441F3D">
              <w:rPr>
                <w:rFonts w:ascii="Times New Roman" w:hAnsi="Times New Roman" w:cs="Times New Roman"/>
                <w:lang w:val="en-US"/>
              </w:rPr>
              <w:t xml:space="preserve">PCR hsp21 F-R + </w:t>
            </w:r>
            <w:proofErr w:type="spellStart"/>
            <w:r w:rsidRPr="00441F3D">
              <w:rPr>
                <w:rFonts w:ascii="Times New Roman" w:hAnsi="Times New Roman" w:cs="Times New Roman"/>
                <w:lang w:val="en-US"/>
              </w:rPr>
              <w:t>HindIII</w:t>
            </w:r>
            <w:proofErr w:type="spellEnd"/>
            <w:r w:rsidRPr="00441F3D">
              <w:rPr>
                <w:rFonts w:ascii="Times New Roman" w:hAnsi="Times New Roman" w:cs="Times New Roman"/>
                <w:lang w:val="en-US"/>
              </w:rPr>
              <w:t xml:space="preserve"> restriction (if mutant, the product loses ~60 </w:t>
            </w:r>
            <w:proofErr w:type="spellStart"/>
            <w:r w:rsidRPr="00441F3D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441F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347 F (488 F)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AGCGCTATGACTACAAAAAAAACAATACAAT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 xml:space="preserve">347 </w:t>
            </w:r>
            <w:proofErr w:type="spellStart"/>
            <w:r w:rsidRPr="00441F3D">
              <w:rPr>
                <w:rFonts w:ascii="Times New Roman" w:hAnsi="Times New Roman" w:cs="Times New Roman"/>
              </w:rPr>
              <w:t>genotype</w:t>
            </w:r>
            <w:proofErr w:type="spellEnd"/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347 R (489 R)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CCTAGGAAACGTTATCCAGCCATATGCAG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RNAseH-Chloro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CGAACTAGTATGGCATCATCTATGTTGT</w:t>
            </w:r>
          </w:p>
        </w:tc>
        <w:tc>
          <w:tcPr>
            <w:tcW w:w="2658" w:type="dxa"/>
            <w:vMerge w:val="restart"/>
            <w:noWrap/>
            <w:vAlign w:val="center"/>
            <w:hideMark/>
          </w:tcPr>
          <w:p w:rsidR="00DA1B17" w:rsidRPr="00441F3D" w:rsidRDefault="00DA1B17" w:rsidP="00441F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RNAseH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1F3D">
              <w:rPr>
                <w:rFonts w:ascii="Times New Roman" w:hAnsi="Times New Roman" w:cs="Times New Roman"/>
              </w:rPr>
              <w:t>genotype</w:t>
            </w:r>
            <w:proofErr w:type="spellEnd"/>
          </w:p>
        </w:tc>
      </w:tr>
      <w:tr w:rsidR="00DA1B17" w:rsidRPr="00441F3D" w:rsidTr="00441F3D">
        <w:trPr>
          <w:trHeight w:val="264"/>
        </w:trPr>
        <w:tc>
          <w:tcPr>
            <w:tcW w:w="1951" w:type="dxa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proofErr w:type="spellStart"/>
            <w:r w:rsidRPr="00441F3D">
              <w:rPr>
                <w:rFonts w:ascii="Times New Roman" w:hAnsi="Times New Roman" w:cs="Times New Roman"/>
              </w:rPr>
              <w:t>RNAseH-Chloro</w:t>
            </w:r>
            <w:proofErr w:type="spellEnd"/>
            <w:r w:rsidRPr="00441F3D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430" w:type="dxa"/>
            <w:gridSpan w:val="2"/>
            <w:noWrap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  <w:r w:rsidRPr="00441F3D">
              <w:rPr>
                <w:rFonts w:ascii="Times New Roman" w:hAnsi="Times New Roman" w:cs="Times New Roman"/>
              </w:rPr>
              <w:t>GGATCTCGAGAACCTCCACCTGGTA</w:t>
            </w:r>
          </w:p>
        </w:tc>
        <w:tc>
          <w:tcPr>
            <w:tcW w:w="2658" w:type="dxa"/>
            <w:vMerge/>
            <w:vAlign w:val="center"/>
            <w:hideMark/>
          </w:tcPr>
          <w:p w:rsidR="00DA1B17" w:rsidRPr="00441F3D" w:rsidRDefault="00DA1B17" w:rsidP="00441F3D">
            <w:pPr>
              <w:rPr>
                <w:rFonts w:ascii="Times New Roman" w:hAnsi="Times New Roman" w:cs="Times New Roman"/>
              </w:rPr>
            </w:pPr>
          </w:p>
        </w:tc>
      </w:tr>
    </w:tbl>
    <w:p w:rsidR="00A44078" w:rsidRDefault="00A44078"/>
    <w:sectPr w:rsidR="00A44078" w:rsidSect="006E34EE">
      <w:pgSz w:w="14224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24B"/>
    <w:rsid w:val="00000D30"/>
    <w:rsid w:val="000010DA"/>
    <w:rsid w:val="00001A4E"/>
    <w:rsid w:val="00001A74"/>
    <w:rsid w:val="00001F84"/>
    <w:rsid w:val="00003BF4"/>
    <w:rsid w:val="000051D6"/>
    <w:rsid w:val="000054BA"/>
    <w:rsid w:val="0000598C"/>
    <w:rsid w:val="00005A1B"/>
    <w:rsid w:val="00006038"/>
    <w:rsid w:val="000066EA"/>
    <w:rsid w:val="00006E99"/>
    <w:rsid w:val="00006EBD"/>
    <w:rsid w:val="00006FEA"/>
    <w:rsid w:val="0001055C"/>
    <w:rsid w:val="00014BD1"/>
    <w:rsid w:val="00014D61"/>
    <w:rsid w:val="00015EB0"/>
    <w:rsid w:val="000164E8"/>
    <w:rsid w:val="00016C60"/>
    <w:rsid w:val="00017394"/>
    <w:rsid w:val="00017991"/>
    <w:rsid w:val="00017C3C"/>
    <w:rsid w:val="00020C49"/>
    <w:rsid w:val="00023A2B"/>
    <w:rsid w:val="0002633E"/>
    <w:rsid w:val="000263B1"/>
    <w:rsid w:val="000306B9"/>
    <w:rsid w:val="00031340"/>
    <w:rsid w:val="00031857"/>
    <w:rsid w:val="00031901"/>
    <w:rsid w:val="0003237B"/>
    <w:rsid w:val="000324DF"/>
    <w:rsid w:val="00035D6B"/>
    <w:rsid w:val="00036484"/>
    <w:rsid w:val="000400AA"/>
    <w:rsid w:val="00040E1D"/>
    <w:rsid w:val="00041AD8"/>
    <w:rsid w:val="00041BD2"/>
    <w:rsid w:val="00041C0C"/>
    <w:rsid w:val="000426C0"/>
    <w:rsid w:val="00042E63"/>
    <w:rsid w:val="00047D88"/>
    <w:rsid w:val="000538DC"/>
    <w:rsid w:val="00054C73"/>
    <w:rsid w:val="00055164"/>
    <w:rsid w:val="00057302"/>
    <w:rsid w:val="00057A7F"/>
    <w:rsid w:val="00057B3E"/>
    <w:rsid w:val="00057E02"/>
    <w:rsid w:val="00057FF4"/>
    <w:rsid w:val="0006098B"/>
    <w:rsid w:val="0006109C"/>
    <w:rsid w:val="000614CB"/>
    <w:rsid w:val="000624D8"/>
    <w:rsid w:val="0006509E"/>
    <w:rsid w:val="00066320"/>
    <w:rsid w:val="000665E8"/>
    <w:rsid w:val="00066C62"/>
    <w:rsid w:val="0006791A"/>
    <w:rsid w:val="000679BE"/>
    <w:rsid w:val="0007004D"/>
    <w:rsid w:val="000711F1"/>
    <w:rsid w:val="00072123"/>
    <w:rsid w:val="000728A0"/>
    <w:rsid w:val="000731CE"/>
    <w:rsid w:val="000747C3"/>
    <w:rsid w:val="00074EF5"/>
    <w:rsid w:val="00075429"/>
    <w:rsid w:val="00075439"/>
    <w:rsid w:val="00077324"/>
    <w:rsid w:val="0008125F"/>
    <w:rsid w:val="000856D9"/>
    <w:rsid w:val="00087815"/>
    <w:rsid w:val="0009065E"/>
    <w:rsid w:val="00093563"/>
    <w:rsid w:val="00094E04"/>
    <w:rsid w:val="000950E5"/>
    <w:rsid w:val="00095245"/>
    <w:rsid w:val="00095965"/>
    <w:rsid w:val="000970B1"/>
    <w:rsid w:val="000A1C1D"/>
    <w:rsid w:val="000A2A55"/>
    <w:rsid w:val="000A2DDB"/>
    <w:rsid w:val="000A3596"/>
    <w:rsid w:val="000A558F"/>
    <w:rsid w:val="000A5D95"/>
    <w:rsid w:val="000A68BE"/>
    <w:rsid w:val="000A6CB4"/>
    <w:rsid w:val="000A7097"/>
    <w:rsid w:val="000A7BC4"/>
    <w:rsid w:val="000B0407"/>
    <w:rsid w:val="000B094D"/>
    <w:rsid w:val="000B0AD0"/>
    <w:rsid w:val="000B1689"/>
    <w:rsid w:val="000B395C"/>
    <w:rsid w:val="000B3DB3"/>
    <w:rsid w:val="000B5E35"/>
    <w:rsid w:val="000B74E4"/>
    <w:rsid w:val="000B7FFE"/>
    <w:rsid w:val="000C381B"/>
    <w:rsid w:val="000C3FF7"/>
    <w:rsid w:val="000C4933"/>
    <w:rsid w:val="000C5008"/>
    <w:rsid w:val="000C504C"/>
    <w:rsid w:val="000C5806"/>
    <w:rsid w:val="000C7A21"/>
    <w:rsid w:val="000C7E62"/>
    <w:rsid w:val="000D0E67"/>
    <w:rsid w:val="000D17F3"/>
    <w:rsid w:val="000D33C7"/>
    <w:rsid w:val="000D35A3"/>
    <w:rsid w:val="000D5055"/>
    <w:rsid w:val="000D56D3"/>
    <w:rsid w:val="000D6EF5"/>
    <w:rsid w:val="000D7EE3"/>
    <w:rsid w:val="000E2557"/>
    <w:rsid w:val="000E2A73"/>
    <w:rsid w:val="000E2CA4"/>
    <w:rsid w:val="000E518A"/>
    <w:rsid w:val="000E5A1B"/>
    <w:rsid w:val="000E5AA8"/>
    <w:rsid w:val="000E7319"/>
    <w:rsid w:val="000F0411"/>
    <w:rsid w:val="000F0822"/>
    <w:rsid w:val="000F116F"/>
    <w:rsid w:val="000F15CF"/>
    <w:rsid w:val="000F1B88"/>
    <w:rsid w:val="000F2722"/>
    <w:rsid w:val="000F2A86"/>
    <w:rsid w:val="000F47AB"/>
    <w:rsid w:val="000F5280"/>
    <w:rsid w:val="000F672C"/>
    <w:rsid w:val="000F7538"/>
    <w:rsid w:val="00102943"/>
    <w:rsid w:val="0010359B"/>
    <w:rsid w:val="001047EE"/>
    <w:rsid w:val="0010681B"/>
    <w:rsid w:val="0010715D"/>
    <w:rsid w:val="001105FC"/>
    <w:rsid w:val="00110B0B"/>
    <w:rsid w:val="00111986"/>
    <w:rsid w:val="001119E0"/>
    <w:rsid w:val="00112448"/>
    <w:rsid w:val="00114851"/>
    <w:rsid w:val="0011532C"/>
    <w:rsid w:val="00117E38"/>
    <w:rsid w:val="001211B4"/>
    <w:rsid w:val="00122267"/>
    <w:rsid w:val="00123290"/>
    <w:rsid w:val="00123DCC"/>
    <w:rsid w:val="0012425F"/>
    <w:rsid w:val="001258D3"/>
    <w:rsid w:val="0012598B"/>
    <w:rsid w:val="00126101"/>
    <w:rsid w:val="001319A0"/>
    <w:rsid w:val="00132357"/>
    <w:rsid w:val="001339CE"/>
    <w:rsid w:val="00134BD1"/>
    <w:rsid w:val="00135398"/>
    <w:rsid w:val="00136B1A"/>
    <w:rsid w:val="00137B18"/>
    <w:rsid w:val="00140572"/>
    <w:rsid w:val="00140EC7"/>
    <w:rsid w:val="00143024"/>
    <w:rsid w:val="0014369A"/>
    <w:rsid w:val="00144A65"/>
    <w:rsid w:val="00144CCF"/>
    <w:rsid w:val="00145894"/>
    <w:rsid w:val="00147DC4"/>
    <w:rsid w:val="001506F5"/>
    <w:rsid w:val="001509A1"/>
    <w:rsid w:val="00152026"/>
    <w:rsid w:val="001520BA"/>
    <w:rsid w:val="00152E84"/>
    <w:rsid w:val="00153DED"/>
    <w:rsid w:val="00154E23"/>
    <w:rsid w:val="00155C7A"/>
    <w:rsid w:val="00157CBD"/>
    <w:rsid w:val="001603C6"/>
    <w:rsid w:val="001611B4"/>
    <w:rsid w:val="0016291B"/>
    <w:rsid w:val="00164DDF"/>
    <w:rsid w:val="00165158"/>
    <w:rsid w:val="001651A5"/>
    <w:rsid w:val="00166990"/>
    <w:rsid w:val="00166B98"/>
    <w:rsid w:val="0016791E"/>
    <w:rsid w:val="001708F5"/>
    <w:rsid w:val="0017115A"/>
    <w:rsid w:val="001715CE"/>
    <w:rsid w:val="001721A6"/>
    <w:rsid w:val="0017265C"/>
    <w:rsid w:val="00172DAB"/>
    <w:rsid w:val="001749C4"/>
    <w:rsid w:val="00180BF9"/>
    <w:rsid w:val="001822F0"/>
    <w:rsid w:val="00183AD0"/>
    <w:rsid w:val="00183DCD"/>
    <w:rsid w:val="00184516"/>
    <w:rsid w:val="001853A1"/>
    <w:rsid w:val="00185934"/>
    <w:rsid w:val="0018690E"/>
    <w:rsid w:val="001872CD"/>
    <w:rsid w:val="00190DC6"/>
    <w:rsid w:val="001914F5"/>
    <w:rsid w:val="00191B1A"/>
    <w:rsid w:val="001950CB"/>
    <w:rsid w:val="001A3A48"/>
    <w:rsid w:val="001A4D78"/>
    <w:rsid w:val="001A538B"/>
    <w:rsid w:val="001A5C90"/>
    <w:rsid w:val="001A6572"/>
    <w:rsid w:val="001A76A0"/>
    <w:rsid w:val="001B15B1"/>
    <w:rsid w:val="001B1F1A"/>
    <w:rsid w:val="001B21E3"/>
    <w:rsid w:val="001B3580"/>
    <w:rsid w:val="001B448D"/>
    <w:rsid w:val="001B4AEF"/>
    <w:rsid w:val="001B550E"/>
    <w:rsid w:val="001B5A8F"/>
    <w:rsid w:val="001C0E4A"/>
    <w:rsid w:val="001C2F95"/>
    <w:rsid w:val="001C59FB"/>
    <w:rsid w:val="001C6C74"/>
    <w:rsid w:val="001C7B81"/>
    <w:rsid w:val="001C7C96"/>
    <w:rsid w:val="001C7EB3"/>
    <w:rsid w:val="001D1289"/>
    <w:rsid w:val="001D1EC7"/>
    <w:rsid w:val="001D289D"/>
    <w:rsid w:val="001D2E71"/>
    <w:rsid w:val="001D3B7B"/>
    <w:rsid w:val="001D4031"/>
    <w:rsid w:val="001D4D4A"/>
    <w:rsid w:val="001D5069"/>
    <w:rsid w:val="001D5AF3"/>
    <w:rsid w:val="001D6A9F"/>
    <w:rsid w:val="001D724D"/>
    <w:rsid w:val="001E0276"/>
    <w:rsid w:val="001E0861"/>
    <w:rsid w:val="001E17C7"/>
    <w:rsid w:val="001E1925"/>
    <w:rsid w:val="001E3C9F"/>
    <w:rsid w:val="001E4E2E"/>
    <w:rsid w:val="001E5740"/>
    <w:rsid w:val="001E5D8D"/>
    <w:rsid w:val="001E633E"/>
    <w:rsid w:val="001E6D41"/>
    <w:rsid w:val="001E7713"/>
    <w:rsid w:val="001E78A4"/>
    <w:rsid w:val="001F1A88"/>
    <w:rsid w:val="001F273E"/>
    <w:rsid w:val="001F6189"/>
    <w:rsid w:val="001F74C0"/>
    <w:rsid w:val="001F7B9F"/>
    <w:rsid w:val="00200A53"/>
    <w:rsid w:val="0020371B"/>
    <w:rsid w:val="00203988"/>
    <w:rsid w:val="00203E39"/>
    <w:rsid w:val="00203EAE"/>
    <w:rsid w:val="002055D9"/>
    <w:rsid w:val="00206871"/>
    <w:rsid w:val="002079EE"/>
    <w:rsid w:val="002102CD"/>
    <w:rsid w:val="0021033F"/>
    <w:rsid w:val="00210AEE"/>
    <w:rsid w:val="00211A34"/>
    <w:rsid w:val="00212C28"/>
    <w:rsid w:val="00212E51"/>
    <w:rsid w:val="00213683"/>
    <w:rsid w:val="00213E28"/>
    <w:rsid w:val="002145ED"/>
    <w:rsid w:val="00214844"/>
    <w:rsid w:val="0021671D"/>
    <w:rsid w:val="002175EE"/>
    <w:rsid w:val="00217763"/>
    <w:rsid w:val="00220971"/>
    <w:rsid w:val="00220D50"/>
    <w:rsid w:val="00221E06"/>
    <w:rsid w:val="00222152"/>
    <w:rsid w:val="00222BC3"/>
    <w:rsid w:val="00222C5B"/>
    <w:rsid w:val="00222D74"/>
    <w:rsid w:val="00222FF9"/>
    <w:rsid w:val="0022339C"/>
    <w:rsid w:val="002234F7"/>
    <w:rsid w:val="002238EF"/>
    <w:rsid w:val="00224688"/>
    <w:rsid w:val="00225BD4"/>
    <w:rsid w:val="002261B5"/>
    <w:rsid w:val="002269EC"/>
    <w:rsid w:val="00226F65"/>
    <w:rsid w:val="0023171D"/>
    <w:rsid w:val="00232796"/>
    <w:rsid w:val="00232A09"/>
    <w:rsid w:val="00232B7A"/>
    <w:rsid w:val="00233FD1"/>
    <w:rsid w:val="00234D68"/>
    <w:rsid w:val="00236AA1"/>
    <w:rsid w:val="00237F6E"/>
    <w:rsid w:val="002422CC"/>
    <w:rsid w:val="00242C8B"/>
    <w:rsid w:val="00243A86"/>
    <w:rsid w:val="00244A06"/>
    <w:rsid w:val="00245831"/>
    <w:rsid w:val="0024596A"/>
    <w:rsid w:val="00245DEC"/>
    <w:rsid w:val="002464FE"/>
    <w:rsid w:val="002467F7"/>
    <w:rsid w:val="00247ACE"/>
    <w:rsid w:val="00247D60"/>
    <w:rsid w:val="00250C95"/>
    <w:rsid w:val="00252305"/>
    <w:rsid w:val="002543FE"/>
    <w:rsid w:val="002609A4"/>
    <w:rsid w:val="00260C01"/>
    <w:rsid w:val="00260CA9"/>
    <w:rsid w:val="00260F68"/>
    <w:rsid w:val="002623FB"/>
    <w:rsid w:val="002628E2"/>
    <w:rsid w:val="00262F8C"/>
    <w:rsid w:val="002636C9"/>
    <w:rsid w:val="0026370A"/>
    <w:rsid w:val="0026444C"/>
    <w:rsid w:val="002654EC"/>
    <w:rsid w:val="00265E02"/>
    <w:rsid w:val="00266137"/>
    <w:rsid w:val="00266736"/>
    <w:rsid w:val="00272C3D"/>
    <w:rsid w:val="00274372"/>
    <w:rsid w:val="00276956"/>
    <w:rsid w:val="00282156"/>
    <w:rsid w:val="002853D9"/>
    <w:rsid w:val="00286A5F"/>
    <w:rsid w:val="00286B15"/>
    <w:rsid w:val="002934B0"/>
    <w:rsid w:val="00294971"/>
    <w:rsid w:val="002958B5"/>
    <w:rsid w:val="0029698C"/>
    <w:rsid w:val="00296D6D"/>
    <w:rsid w:val="002A00DF"/>
    <w:rsid w:val="002A10DE"/>
    <w:rsid w:val="002A348C"/>
    <w:rsid w:val="002A3B4A"/>
    <w:rsid w:val="002A3DA0"/>
    <w:rsid w:val="002A4917"/>
    <w:rsid w:val="002A566F"/>
    <w:rsid w:val="002A6628"/>
    <w:rsid w:val="002A71F0"/>
    <w:rsid w:val="002A79EB"/>
    <w:rsid w:val="002B0B1F"/>
    <w:rsid w:val="002B262C"/>
    <w:rsid w:val="002B378C"/>
    <w:rsid w:val="002B47E1"/>
    <w:rsid w:val="002B4B05"/>
    <w:rsid w:val="002B5200"/>
    <w:rsid w:val="002B5292"/>
    <w:rsid w:val="002B6075"/>
    <w:rsid w:val="002C3860"/>
    <w:rsid w:val="002C4E7C"/>
    <w:rsid w:val="002C7065"/>
    <w:rsid w:val="002C7A33"/>
    <w:rsid w:val="002D25BE"/>
    <w:rsid w:val="002D2F41"/>
    <w:rsid w:val="002D3290"/>
    <w:rsid w:val="002D335B"/>
    <w:rsid w:val="002D47F1"/>
    <w:rsid w:val="002D4DD0"/>
    <w:rsid w:val="002D5C41"/>
    <w:rsid w:val="002E06D6"/>
    <w:rsid w:val="002E095E"/>
    <w:rsid w:val="002E1310"/>
    <w:rsid w:val="002E1E8D"/>
    <w:rsid w:val="002E2526"/>
    <w:rsid w:val="002E3CF0"/>
    <w:rsid w:val="002E5045"/>
    <w:rsid w:val="002E58AB"/>
    <w:rsid w:val="002E71D1"/>
    <w:rsid w:val="002E7A03"/>
    <w:rsid w:val="002F1F14"/>
    <w:rsid w:val="002F2884"/>
    <w:rsid w:val="002F42F0"/>
    <w:rsid w:val="002F4A30"/>
    <w:rsid w:val="002F5CFA"/>
    <w:rsid w:val="002F6C5C"/>
    <w:rsid w:val="002F7950"/>
    <w:rsid w:val="002F7F5A"/>
    <w:rsid w:val="00300329"/>
    <w:rsid w:val="00300CE4"/>
    <w:rsid w:val="00304609"/>
    <w:rsid w:val="003067DC"/>
    <w:rsid w:val="003070EE"/>
    <w:rsid w:val="00310AEA"/>
    <w:rsid w:val="00311554"/>
    <w:rsid w:val="00312AA7"/>
    <w:rsid w:val="00314973"/>
    <w:rsid w:val="0031594F"/>
    <w:rsid w:val="00316FCE"/>
    <w:rsid w:val="00317366"/>
    <w:rsid w:val="00320E2E"/>
    <w:rsid w:val="003236F3"/>
    <w:rsid w:val="00323D64"/>
    <w:rsid w:val="003262A9"/>
    <w:rsid w:val="00326430"/>
    <w:rsid w:val="00326740"/>
    <w:rsid w:val="00326ABF"/>
    <w:rsid w:val="00332143"/>
    <w:rsid w:val="0033355D"/>
    <w:rsid w:val="00334773"/>
    <w:rsid w:val="003371EE"/>
    <w:rsid w:val="003374EE"/>
    <w:rsid w:val="003375F6"/>
    <w:rsid w:val="00337661"/>
    <w:rsid w:val="00340A46"/>
    <w:rsid w:val="00341037"/>
    <w:rsid w:val="003410FE"/>
    <w:rsid w:val="00341CBD"/>
    <w:rsid w:val="00343E8F"/>
    <w:rsid w:val="003455EE"/>
    <w:rsid w:val="003461D2"/>
    <w:rsid w:val="00346860"/>
    <w:rsid w:val="00346BAE"/>
    <w:rsid w:val="00347A3E"/>
    <w:rsid w:val="00350131"/>
    <w:rsid w:val="00350E8C"/>
    <w:rsid w:val="0035193F"/>
    <w:rsid w:val="00352325"/>
    <w:rsid w:val="00356DBA"/>
    <w:rsid w:val="00360239"/>
    <w:rsid w:val="00360E2E"/>
    <w:rsid w:val="0036189D"/>
    <w:rsid w:val="003639DA"/>
    <w:rsid w:val="00364480"/>
    <w:rsid w:val="00365AE6"/>
    <w:rsid w:val="00365AF0"/>
    <w:rsid w:val="00366A53"/>
    <w:rsid w:val="0037088E"/>
    <w:rsid w:val="00372366"/>
    <w:rsid w:val="003723BF"/>
    <w:rsid w:val="003728CF"/>
    <w:rsid w:val="00372BB8"/>
    <w:rsid w:val="0037386C"/>
    <w:rsid w:val="00374D74"/>
    <w:rsid w:val="00375820"/>
    <w:rsid w:val="00375B80"/>
    <w:rsid w:val="003768C2"/>
    <w:rsid w:val="00376FF5"/>
    <w:rsid w:val="00380E3D"/>
    <w:rsid w:val="003825F2"/>
    <w:rsid w:val="00384754"/>
    <w:rsid w:val="00384958"/>
    <w:rsid w:val="00386D09"/>
    <w:rsid w:val="00386E15"/>
    <w:rsid w:val="0038746F"/>
    <w:rsid w:val="00387953"/>
    <w:rsid w:val="00390259"/>
    <w:rsid w:val="0039033A"/>
    <w:rsid w:val="0039121D"/>
    <w:rsid w:val="00394155"/>
    <w:rsid w:val="00394703"/>
    <w:rsid w:val="00395247"/>
    <w:rsid w:val="003963B5"/>
    <w:rsid w:val="003A1221"/>
    <w:rsid w:val="003A1A80"/>
    <w:rsid w:val="003A362E"/>
    <w:rsid w:val="003A4D0B"/>
    <w:rsid w:val="003A4F94"/>
    <w:rsid w:val="003A66D6"/>
    <w:rsid w:val="003A6B5D"/>
    <w:rsid w:val="003B0556"/>
    <w:rsid w:val="003B0D5B"/>
    <w:rsid w:val="003B27F9"/>
    <w:rsid w:val="003B2ADC"/>
    <w:rsid w:val="003B300E"/>
    <w:rsid w:val="003B48CE"/>
    <w:rsid w:val="003B4E48"/>
    <w:rsid w:val="003B562B"/>
    <w:rsid w:val="003B570C"/>
    <w:rsid w:val="003B5C69"/>
    <w:rsid w:val="003B6AD3"/>
    <w:rsid w:val="003B728B"/>
    <w:rsid w:val="003C03B7"/>
    <w:rsid w:val="003C18CE"/>
    <w:rsid w:val="003C221C"/>
    <w:rsid w:val="003C2762"/>
    <w:rsid w:val="003C3174"/>
    <w:rsid w:val="003C4325"/>
    <w:rsid w:val="003C56F3"/>
    <w:rsid w:val="003D0B0C"/>
    <w:rsid w:val="003D12F7"/>
    <w:rsid w:val="003D1AE9"/>
    <w:rsid w:val="003D23EA"/>
    <w:rsid w:val="003D270C"/>
    <w:rsid w:val="003D2DE9"/>
    <w:rsid w:val="003D33EF"/>
    <w:rsid w:val="003D3BF6"/>
    <w:rsid w:val="003D47C7"/>
    <w:rsid w:val="003D7A08"/>
    <w:rsid w:val="003E0BFA"/>
    <w:rsid w:val="003E1BF1"/>
    <w:rsid w:val="003E1D5A"/>
    <w:rsid w:val="003E29FD"/>
    <w:rsid w:val="003E2AF2"/>
    <w:rsid w:val="003E3ABB"/>
    <w:rsid w:val="003E4D75"/>
    <w:rsid w:val="003E7AF5"/>
    <w:rsid w:val="003E7CBE"/>
    <w:rsid w:val="003F11CC"/>
    <w:rsid w:val="003F1ADB"/>
    <w:rsid w:val="003F1C21"/>
    <w:rsid w:val="003F29E8"/>
    <w:rsid w:val="003F4352"/>
    <w:rsid w:val="003F75F5"/>
    <w:rsid w:val="00401030"/>
    <w:rsid w:val="004011AA"/>
    <w:rsid w:val="00402803"/>
    <w:rsid w:val="00403001"/>
    <w:rsid w:val="004039EB"/>
    <w:rsid w:val="004043ED"/>
    <w:rsid w:val="00405404"/>
    <w:rsid w:val="00406CB6"/>
    <w:rsid w:val="004075FA"/>
    <w:rsid w:val="00407D2C"/>
    <w:rsid w:val="004107D7"/>
    <w:rsid w:val="004116BC"/>
    <w:rsid w:val="004116CB"/>
    <w:rsid w:val="004119A0"/>
    <w:rsid w:val="004141F6"/>
    <w:rsid w:val="004147DE"/>
    <w:rsid w:val="00417664"/>
    <w:rsid w:val="00420B75"/>
    <w:rsid w:val="004223ED"/>
    <w:rsid w:val="0042293A"/>
    <w:rsid w:val="00422E4E"/>
    <w:rsid w:val="004232B1"/>
    <w:rsid w:val="00424801"/>
    <w:rsid w:val="00425055"/>
    <w:rsid w:val="004253C6"/>
    <w:rsid w:val="004262E0"/>
    <w:rsid w:val="00427183"/>
    <w:rsid w:val="00427BEC"/>
    <w:rsid w:val="00427EC3"/>
    <w:rsid w:val="004316B9"/>
    <w:rsid w:val="00431708"/>
    <w:rsid w:val="00431BD2"/>
    <w:rsid w:val="00431FFC"/>
    <w:rsid w:val="004328FB"/>
    <w:rsid w:val="00432EBC"/>
    <w:rsid w:val="004338F4"/>
    <w:rsid w:val="0043395A"/>
    <w:rsid w:val="00433998"/>
    <w:rsid w:val="00434686"/>
    <w:rsid w:val="00434ECA"/>
    <w:rsid w:val="00436913"/>
    <w:rsid w:val="00436BD8"/>
    <w:rsid w:val="00437A61"/>
    <w:rsid w:val="004400AC"/>
    <w:rsid w:val="00440DC9"/>
    <w:rsid w:val="00441339"/>
    <w:rsid w:val="00441F3D"/>
    <w:rsid w:val="0044223B"/>
    <w:rsid w:val="00443D19"/>
    <w:rsid w:val="00443F67"/>
    <w:rsid w:val="00444B71"/>
    <w:rsid w:val="004458BC"/>
    <w:rsid w:val="00450224"/>
    <w:rsid w:val="0045187C"/>
    <w:rsid w:val="00452B00"/>
    <w:rsid w:val="004540B8"/>
    <w:rsid w:val="004543DD"/>
    <w:rsid w:val="004549B3"/>
    <w:rsid w:val="004555C3"/>
    <w:rsid w:val="00455CD1"/>
    <w:rsid w:val="00457AAB"/>
    <w:rsid w:val="00460AEA"/>
    <w:rsid w:val="00461301"/>
    <w:rsid w:val="004619F5"/>
    <w:rsid w:val="00461D09"/>
    <w:rsid w:val="00462D89"/>
    <w:rsid w:val="0046411C"/>
    <w:rsid w:val="004656BE"/>
    <w:rsid w:val="00466130"/>
    <w:rsid w:val="004717EC"/>
    <w:rsid w:val="00471933"/>
    <w:rsid w:val="004733C3"/>
    <w:rsid w:val="00473550"/>
    <w:rsid w:val="00473909"/>
    <w:rsid w:val="004739D0"/>
    <w:rsid w:val="0047505C"/>
    <w:rsid w:val="00475E0C"/>
    <w:rsid w:val="0047622F"/>
    <w:rsid w:val="00476B2A"/>
    <w:rsid w:val="00476DD2"/>
    <w:rsid w:val="0048406D"/>
    <w:rsid w:val="004846B4"/>
    <w:rsid w:val="004850C7"/>
    <w:rsid w:val="004857A3"/>
    <w:rsid w:val="004857C1"/>
    <w:rsid w:val="004862F0"/>
    <w:rsid w:val="00486D42"/>
    <w:rsid w:val="00487353"/>
    <w:rsid w:val="00487A68"/>
    <w:rsid w:val="00487BEE"/>
    <w:rsid w:val="00487F31"/>
    <w:rsid w:val="00493306"/>
    <w:rsid w:val="00493A50"/>
    <w:rsid w:val="004947B0"/>
    <w:rsid w:val="004955B7"/>
    <w:rsid w:val="00497BB6"/>
    <w:rsid w:val="00497FE0"/>
    <w:rsid w:val="004A00C4"/>
    <w:rsid w:val="004A01E8"/>
    <w:rsid w:val="004A10C5"/>
    <w:rsid w:val="004A245E"/>
    <w:rsid w:val="004A42B7"/>
    <w:rsid w:val="004A48D9"/>
    <w:rsid w:val="004A4C30"/>
    <w:rsid w:val="004A5571"/>
    <w:rsid w:val="004B1341"/>
    <w:rsid w:val="004B2C7B"/>
    <w:rsid w:val="004B2D3B"/>
    <w:rsid w:val="004B36DE"/>
    <w:rsid w:val="004B3A2B"/>
    <w:rsid w:val="004B54C5"/>
    <w:rsid w:val="004B5BA3"/>
    <w:rsid w:val="004B5C71"/>
    <w:rsid w:val="004B6460"/>
    <w:rsid w:val="004B78ED"/>
    <w:rsid w:val="004C0921"/>
    <w:rsid w:val="004C0EF0"/>
    <w:rsid w:val="004C321A"/>
    <w:rsid w:val="004C325B"/>
    <w:rsid w:val="004C3BD8"/>
    <w:rsid w:val="004C3E4D"/>
    <w:rsid w:val="004C414E"/>
    <w:rsid w:val="004C4E66"/>
    <w:rsid w:val="004C5603"/>
    <w:rsid w:val="004C5672"/>
    <w:rsid w:val="004C6A09"/>
    <w:rsid w:val="004D03F3"/>
    <w:rsid w:val="004D0C65"/>
    <w:rsid w:val="004D29D5"/>
    <w:rsid w:val="004D486D"/>
    <w:rsid w:val="004D5492"/>
    <w:rsid w:val="004D5A3C"/>
    <w:rsid w:val="004D7944"/>
    <w:rsid w:val="004D7966"/>
    <w:rsid w:val="004E01EF"/>
    <w:rsid w:val="004E0878"/>
    <w:rsid w:val="004E12C6"/>
    <w:rsid w:val="004E2110"/>
    <w:rsid w:val="004E2C48"/>
    <w:rsid w:val="004E56C7"/>
    <w:rsid w:val="004E5A08"/>
    <w:rsid w:val="004E5AA5"/>
    <w:rsid w:val="004E6257"/>
    <w:rsid w:val="004E6D19"/>
    <w:rsid w:val="004E7AF0"/>
    <w:rsid w:val="004F07BB"/>
    <w:rsid w:val="004F151D"/>
    <w:rsid w:val="004F3120"/>
    <w:rsid w:val="004F3FDA"/>
    <w:rsid w:val="004F44B0"/>
    <w:rsid w:val="004F504C"/>
    <w:rsid w:val="004F5A33"/>
    <w:rsid w:val="004F5D51"/>
    <w:rsid w:val="004F5DA4"/>
    <w:rsid w:val="004F61AF"/>
    <w:rsid w:val="004F777E"/>
    <w:rsid w:val="005004C5"/>
    <w:rsid w:val="00500633"/>
    <w:rsid w:val="005026FE"/>
    <w:rsid w:val="00502843"/>
    <w:rsid w:val="005030F5"/>
    <w:rsid w:val="00505D45"/>
    <w:rsid w:val="005064C3"/>
    <w:rsid w:val="00506842"/>
    <w:rsid w:val="00511027"/>
    <w:rsid w:val="00511443"/>
    <w:rsid w:val="00511B53"/>
    <w:rsid w:val="00511C85"/>
    <w:rsid w:val="00512879"/>
    <w:rsid w:val="005137BA"/>
    <w:rsid w:val="005153CF"/>
    <w:rsid w:val="005170DF"/>
    <w:rsid w:val="0052011C"/>
    <w:rsid w:val="0052072C"/>
    <w:rsid w:val="00521128"/>
    <w:rsid w:val="0052262E"/>
    <w:rsid w:val="00523618"/>
    <w:rsid w:val="005240B1"/>
    <w:rsid w:val="00524BD5"/>
    <w:rsid w:val="00524FEC"/>
    <w:rsid w:val="0052651E"/>
    <w:rsid w:val="0053050D"/>
    <w:rsid w:val="0053065A"/>
    <w:rsid w:val="005316C3"/>
    <w:rsid w:val="005316FE"/>
    <w:rsid w:val="00531BFE"/>
    <w:rsid w:val="005330CF"/>
    <w:rsid w:val="0053429C"/>
    <w:rsid w:val="00534B55"/>
    <w:rsid w:val="00536021"/>
    <w:rsid w:val="00536940"/>
    <w:rsid w:val="00536955"/>
    <w:rsid w:val="00537590"/>
    <w:rsid w:val="00540638"/>
    <w:rsid w:val="0054267C"/>
    <w:rsid w:val="00543D75"/>
    <w:rsid w:val="005441DE"/>
    <w:rsid w:val="00544FF4"/>
    <w:rsid w:val="005467E4"/>
    <w:rsid w:val="00546DBB"/>
    <w:rsid w:val="00546E21"/>
    <w:rsid w:val="00551E8B"/>
    <w:rsid w:val="005522B3"/>
    <w:rsid w:val="00552F4D"/>
    <w:rsid w:val="005531A8"/>
    <w:rsid w:val="00554018"/>
    <w:rsid w:val="0055465D"/>
    <w:rsid w:val="00555C4F"/>
    <w:rsid w:val="00555FEC"/>
    <w:rsid w:val="005648D8"/>
    <w:rsid w:val="00564951"/>
    <w:rsid w:val="00566DA0"/>
    <w:rsid w:val="005673EA"/>
    <w:rsid w:val="0056752C"/>
    <w:rsid w:val="0056761A"/>
    <w:rsid w:val="00573057"/>
    <w:rsid w:val="005738E7"/>
    <w:rsid w:val="00574CDD"/>
    <w:rsid w:val="00574E94"/>
    <w:rsid w:val="00577802"/>
    <w:rsid w:val="00580240"/>
    <w:rsid w:val="005810DC"/>
    <w:rsid w:val="00581D7B"/>
    <w:rsid w:val="005827EC"/>
    <w:rsid w:val="00583089"/>
    <w:rsid w:val="0058332F"/>
    <w:rsid w:val="00584F9F"/>
    <w:rsid w:val="005863FB"/>
    <w:rsid w:val="0059075C"/>
    <w:rsid w:val="005924EB"/>
    <w:rsid w:val="00592A1E"/>
    <w:rsid w:val="00592E55"/>
    <w:rsid w:val="00593ED0"/>
    <w:rsid w:val="0059782C"/>
    <w:rsid w:val="00597FBA"/>
    <w:rsid w:val="005A0D46"/>
    <w:rsid w:val="005A15E6"/>
    <w:rsid w:val="005A16EC"/>
    <w:rsid w:val="005A1C94"/>
    <w:rsid w:val="005A2C5C"/>
    <w:rsid w:val="005A2DC9"/>
    <w:rsid w:val="005A4054"/>
    <w:rsid w:val="005A54B0"/>
    <w:rsid w:val="005A72A7"/>
    <w:rsid w:val="005B125E"/>
    <w:rsid w:val="005B2562"/>
    <w:rsid w:val="005B2B09"/>
    <w:rsid w:val="005B3CD9"/>
    <w:rsid w:val="005B4E4B"/>
    <w:rsid w:val="005B57BD"/>
    <w:rsid w:val="005B6811"/>
    <w:rsid w:val="005C2908"/>
    <w:rsid w:val="005C584B"/>
    <w:rsid w:val="005C5A7E"/>
    <w:rsid w:val="005C65C9"/>
    <w:rsid w:val="005C7440"/>
    <w:rsid w:val="005D01CC"/>
    <w:rsid w:val="005D115C"/>
    <w:rsid w:val="005D3141"/>
    <w:rsid w:val="005D43FD"/>
    <w:rsid w:val="005D5A61"/>
    <w:rsid w:val="005D683E"/>
    <w:rsid w:val="005D7555"/>
    <w:rsid w:val="005E08AD"/>
    <w:rsid w:val="005E0D2B"/>
    <w:rsid w:val="005E20C6"/>
    <w:rsid w:val="005E2490"/>
    <w:rsid w:val="005E25BC"/>
    <w:rsid w:val="005E514C"/>
    <w:rsid w:val="005E521E"/>
    <w:rsid w:val="005E5A45"/>
    <w:rsid w:val="005E63AD"/>
    <w:rsid w:val="005F0738"/>
    <w:rsid w:val="005F1A1E"/>
    <w:rsid w:val="005F23FF"/>
    <w:rsid w:val="005F3C58"/>
    <w:rsid w:val="005F6356"/>
    <w:rsid w:val="005F7084"/>
    <w:rsid w:val="006009B1"/>
    <w:rsid w:val="006022F1"/>
    <w:rsid w:val="00603719"/>
    <w:rsid w:val="0060550E"/>
    <w:rsid w:val="00606A4E"/>
    <w:rsid w:val="00607210"/>
    <w:rsid w:val="00607EA4"/>
    <w:rsid w:val="00615706"/>
    <w:rsid w:val="00616349"/>
    <w:rsid w:val="00616C82"/>
    <w:rsid w:val="00617053"/>
    <w:rsid w:val="006176CD"/>
    <w:rsid w:val="0062051B"/>
    <w:rsid w:val="00620523"/>
    <w:rsid w:val="006259BB"/>
    <w:rsid w:val="006263C3"/>
    <w:rsid w:val="00627A08"/>
    <w:rsid w:val="00630A05"/>
    <w:rsid w:val="00630EB9"/>
    <w:rsid w:val="00632CA7"/>
    <w:rsid w:val="00633095"/>
    <w:rsid w:val="00634EB9"/>
    <w:rsid w:val="00635DD6"/>
    <w:rsid w:val="00635FDB"/>
    <w:rsid w:val="00641AAF"/>
    <w:rsid w:val="006423ED"/>
    <w:rsid w:val="0064357A"/>
    <w:rsid w:val="0064438A"/>
    <w:rsid w:val="00644A5D"/>
    <w:rsid w:val="00644FDA"/>
    <w:rsid w:val="0065335C"/>
    <w:rsid w:val="00654104"/>
    <w:rsid w:val="00654F23"/>
    <w:rsid w:val="006553DF"/>
    <w:rsid w:val="00656BAF"/>
    <w:rsid w:val="006576D9"/>
    <w:rsid w:val="006612EC"/>
    <w:rsid w:val="00662CF6"/>
    <w:rsid w:val="00662D0F"/>
    <w:rsid w:val="006640A9"/>
    <w:rsid w:val="00665786"/>
    <w:rsid w:val="00672043"/>
    <w:rsid w:val="00673EFC"/>
    <w:rsid w:val="00673F16"/>
    <w:rsid w:val="00674664"/>
    <w:rsid w:val="0067478F"/>
    <w:rsid w:val="006763AA"/>
    <w:rsid w:val="0067787C"/>
    <w:rsid w:val="00680405"/>
    <w:rsid w:val="0068104F"/>
    <w:rsid w:val="00682736"/>
    <w:rsid w:val="006842FC"/>
    <w:rsid w:val="006845B3"/>
    <w:rsid w:val="00685554"/>
    <w:rsid w:val="00686159"/>
    <w:rsid w:val="00687B23"/>
    <w:rsid w:val="00690A86"/>
    <w:rsid w:val="006919B3"/>
    <w:rsid w:val="00691C07"/>
    <w:rsid w:val="006921D3"/>
    <w:rsid w:val="006926D0"/>
    <w:rsid w:val="0069410E"/>
    <w:rsid w:val="00694E10"/>
    <w:rsid w:val="00695B41"/>
    <w:rsid w:val="00697197"/>
    <w:rsid w:val="006A2304"/>
    <w:rsid w:val="006A2345"/>
    <w:rsid w:val="006A23F5"/>
    <w:rsid w:val="006A2F69"/>
    <w:rsid w:val="006A319C"/>
    <w:rsid w:val="006A3753"/>
    <w:rsid w:val="006A3DAC"/>
    <w:rsid w:val="006A46F5"/>
    <w:rsid w:val="006A4924"/>
    <w:rsid w:val="006A4F9B"/>
    <w:rsid w:val="006A5434"/>
    <w:rsid w:val="006A5A37"/>
    <w:rsid w:val="006A74DC"/>
    <w:rsid w:val="006B1029"/>
    <w:rsid w:val="006B16CD"/>
    <w:rsid w:val="006B1A83"/>
    <w:rsid w:val="006B39F4"/>
    <w:rsid w:val="006B40BF"/>
    <w:rsid w:val="006B4682"/>
    <w:rsid w:val="006B61B7"/>
    <w:rsid w:val="006B61CE"/>
    <w:rsid w:val="006C0008"/>
    <w:rsid w:val="006C002A"/>
    <w:rsid w:val="006C1EE4"/>
    <w:rsid w:val="006C3096"/>
    <w:rsid w:val="006C38A6"/>
    <w:rsid w:val="006C42AF"/>
    <w:rsid w:val="006C5224"/>
    <w:rsid w:val="006C573D"/>
    <w:rsid w:val="006C5FEC"/>
    <w:rsid w:val="006C6672"/>
    <w:rsid w:val="006C6A7A"/>
    <w:rsid w:val="006C775E"/>
    <w:rsid w:val="006D1B42"/>
    <w:rsid w:val="006D2D4A"/>
    <w:rsid w:val="006D2D91"/>
    <w:rsid w:val="006D5330"/>
    <w:rsid w:val="006D6A2F"/>
    <w:rsid w:val="006D6B32"/>
    <w:rsid w:val="006D7CFF"/>
    <w:rsid w:val="006E0BE3"/>
    <w:rsid w:val="006E2873"/>
    <w:rsid w:val="006E2B39"/>
    <w:rsid w:val="006E34EE"/>
    <w:rsid w:val="006E4581"/>
    <w:rsid w:val="006E4AFA"/>
    <w:rsid w:val="006E5155"/>
    <w:rsid w:val="006E6AA7"/>
    <w:rsid w:val="006F181F"/>
    <w:rsid w:val="006F1E7F"/>
    <w:rsid w:val="006F2ED3"/>
    <w:rsid w:val="006F30E8"/>
    <w:rsid w:val="006F367C"/>
    <w:rsid w:val="006F5FB7"/>
    <w:rsid w:val="00701721"/>
    <w:rsid w:val="00701D1E"/>
    <w:rsid w:val="00702F54"/>
    <w:rsid w:val="007069EC"/>
    <w:rsid w:val="0071246A"/>
    <w:rsid w:val="0071271C"/>
    <w:rsid w:val="00712979"/>
    <w:rsid w:val="00713494"/>
    <w:rsid w:val="00713DD9"/>
    <w:rsid w:val="00715677"/>
    <w:rsid w:val="00715855"/>
    <w:rsid w:val="00717998"/>
    <w:rsid w:val="00717EEE"/>
    <w:rsid w:val="00720D21"/>
    <w:rsid w:val="00720F82"/>
    <w:rsid w:val="0072124B"/>
    <w:rsid w:val="00721B84"/>
    <w:rsid w:val="00721E3F"/>
    <w:rsid w:val="00726A33"/>
    <w:rsid w:val="007319F9"/>
    <w:rsid w:val="00732B4D"/>
    <w:rsid w:val="007330C0"/>
    <w:rsid w:val="00733B10"/>
    <w:rsid w:val="0073433D"/>
    <w:rsid w:val="00735031"/>
    <w:rsid w:val="00737100"/>
    <w:rsid w:val="0073768F"/>
    <w:rsid w:val="00740280"/>
    <w:rsid w:val="007402F9"/>
    <w:rsid w:val="007404F6"/>
    <w:rsid w:val="007411EF"/>
    <w:rsid w:val="00741F6E"/>
    <w:rsid w:val="0074238D"/>
    <w:rsid w:val="007432AC"/>
    <w:rsid w:val="007442ED"/>
    <w:rsid w:val="00744A54"/>
    <w:rsid w:val="00745DD5"/>
    <w:rsid w:val="007466B3"/>
    <w:rsid w:val="00747368"/>
    <w:rsid w:val="00747CBA"/>
    <w:rsid w:val="00750976"/>
    <w:rsid w:val="007513BA"/>
    <w:rsid w:val="0075154D"/>
    <w:rsid w:val="00755BDD"/>
    <w:rsid w:val="00756096"/>
    <w:rsid w:val="00756097"/>
    <w:rsid w:val="007567BD"/>
    <w:rsid w:val="007605A0"/>
    <w:rsid w:val="00760B1D"/>
    <w:rsid w:val="00762CE4"/>
    <w:rsid w:val="00763F07"/>
    <w:rsid w:val="00765144"/>
    <w:rsid w:val="00765C91"/>
    <w:rsid w:val="0076616E"/>
    <w:rsid w:val="00766BB7"/>
    <w:rsid w:val="00766E44"/>
    <w:rsid w:val="00767368"/>
    <w:rsid w:val="00767402"/>
    <w:rsid w:val="00767635"/>
    <w:rsid w:val="00770487"/>
    <w:rsid w:val="00771281"/>
    <w:rsid w:val="00771E2A"/>
    <w:rsid w:val="00772828"/>
    <w:rsid w:val="007735ED"/>
    <w:rsid w:val="007746AD"/>
    <w:rsid w:val="007755BC"/>
    <w:rsid w:val="00775785"/>
    <w:rsid w:val="00775B0A"/>
    <w:rsid w:val="007760F7"/>
    <w:rsid w:val="00776EFA"/>
    <w:rsid w:val="0078007C"/>
    <w:rsid w:val="007801CE"/>
    <w:rsid w:val="00781BDB"/>
    <w:rsid w:val="00782041"/>
    <w:rsid w:val="0078507A"/>
    <w:rsid w:val="007867D1"/>
    <w:rsid w:val="00786900"/>
    <w:rsid w:val="00786AC3"/>
    <w:rsid w:val="00786DBB"/>
    <w:rsid w:val="007906B8"/>
    <w:rsid w:val="00791463"/>
    <w:rsid w:val="00793CB0"/>
    <w:rsid w:val="00797530"/>
    <w:rsid w:val="007977CD"/>
    <w:rsid w:val="007A21E5"/>
    <w:rsid w:val="007A2598"/>
    <w:rsid w:val="007A37A6"/>
    <w:rsid w:val="007A4275"/>
    <w:rsid w:val="007A703A"/>
    <w:rsid w:val="007A7406"/>
    <w:rsid w:val="007B0CCA"/>
    <w:rsid w:val="007B1686"/>
    <w:rsid w:val="007B25BE"/>
    <w:rsid w:val="007B26D9"/>
    <w:rsid w:val="007B33BA"/>
    <w:rsid w:val="007B340C"/>
    <w:rsid w:val="007B4B10"/>
    <w:rsid w:val="007B555E"/>
    <w:rsid w:val="007B5E94"/>
    <w:rsid w:val="007C0AAF"/>
    <w:rsid w:val="007C1080"/>
    <w:rsid w:val="007C1593"/>
    <w:rsid w:val="007C461B"/>
    <w:rsid w:val="007C5AA1"/>
    <w:rsid w:val="007C776C"/>
    <w:rsid w:val="007D1ECB"/>
    <w:rsid w:val="007D31DD"/>
    <w:rsid w:val="007D33AD"/>
    <w:rsid w:val="007D3AD0"/>
    <w:rsid w:val="007D4389"/>
    <w:rsid w:val="007D4EB0"/>
    <w:rsid w:val="007D5485"/>
    <w:rsid w:val="007D75CB"/>
    <w:rsid w:val="007E0409"/>
    <w:rsid w:val="007E04EA"/>
    <w:rsid w:val="007E1320"/>
    <w:rsid w:val="007E420D"/>
    <w:rsid w:val="007E5CA8"/>
    <w:rsid w:val="007E701B"/>
    <w:rsid w:val="007E73BE"/>
    <w:rsid w:val="007F01E7"/>
    <w:rsid w:val="007F0ECA"/>
    <w:rsid w:val="007F17D5"/>
    <w:rsid w:val="008032CA"/>
    <w:rsid w:val="00803BEC"/>
    <w:rsid w:val="00804E41"/>
    <w:rsid w:val="008058E1"/>
    <w:rsid w:val="008066FA"/>
    <w:rsid w:val="008069DC"/>
    <w:rsid w:val="008079B4"/>
    <w:rsid w:val="00807B41"/>
    <w:rsid w:val="008100A2"/>
    <w:rsid w:val="0081054B"/>
    <w:rsid w:val="00810B5F"/>
    <w:rsid w:val="00813671"/>
    <w:rsid w:val="0081472D"/>
    <w:rsid w:val="0081593B"/>
    <w:rsid w:val="00816F66"/>
    <w:rsid w:val="0081705E"/>
    <w:rsid w:val="0081741B"/>
    <w:rsid w:val="008174AD"/>
    <w:rsid w:val="00817AFF"/>
    <w:rsid w:val="008211F2"/>
    <w:rsid w:val="008219A3"/>
    <w:rsid w:val="00823676"/>
    <w:rsid w:val="00824634"/>
    <w:rsid w:val="00824D48"/>
    <w:rsid w:val="008272BB"/>
    <w:rsid w:val="00827B00"/>
    <w:rsid w:val="00833139"/>
    <w:rsid w:val="00833CA2"/>
    <w:rsid w:val="008368F8"/>
    <w:rsid w:val="008402DD"/>
    <w:rsid w:val="008403CE"/>
    <w:rsid w:val="00843EBD"/>
    <w:rsid w:val="00844090"/>
    <w:rsid w:val="008463CF"/>
    <w:rsid w:val="00846F1F"/>
    <w:rsid w:val="008478B8"/>
    <w:rsid w:val="00851655"/>
    <w:rsid w:val="00852F17"/>
    <w:rsid w:val="00853389"/>
    <w:rsid w:val="008548AD"/>
    <w:rsid w:val="008572A1"/>
    <w:rsid w:val="008573E6"/>
    <w:rsid w:val="008634F3"/>
    <w:rsid w:val="00864CAC"/>
    <w:rsid w:val="00867538"/>
    <w:rsid w:val="00867AB2"/>
    <w:rsid w:val="00870BF4"/>
    <w:rsid w:val="0087104A"/>
    <w:rsid w:val="00871400"/>
    <w:rsid w:val="00871F01"/>
    <w:rsid w:val="00874052"/>
    <w:rsid w:val="00874528"/>
    <w:rsid w:val="008746F1"/>
    <w:rsid w:val="0087684C"/>
    <w:rsid w:val="00877144"/>
    <w:rsid w:val="0087731D"/>
    <w:rsid w:val="0087775B"/>
    <w:rsid w:val="0087798D"/>
    <w:rsid w:val="00880831"/>
    <w:rsid w:val="00880A7C"/>
    <w:rsid w:val="00882E7A"/>
    <w:rsid w:val="008835A8"/>
    <w:rsid w:val="00883CF1"/>
    <w:rsid w:val="008847F2"/>
    <w:rsid w:val="00884D49"/>
    <w:rsid w:val="008854E2"/>
    <w:rsid w:val="008861C7"/>
    <w:rsid w:val="00886583"/>
    <w:rsid w:val="008870CC"/>
    <w:rsid w:val="008904CC"/>
    <w:rsid w:val="0089050B"/>
    <w:rsid w:val="00890CD2"/>
    <w:rsid w:val="00890F56"/>
    <w:rsid w:val="00891BA8"/>
    <w:rsid w:val="0089215F"/>
    <w:rsid w:val="00893D85"/>
    <w:rsid w:val="008963F8"/>
    <w:rsid w:val="008966B5"/>
    <w:rsid w:val="008975AC"/>
    <w:rsid w:val="00897E96"/>
    <w:rsid w:val="008A05B9"/>
    <w:rsid w:val="008A30D6"/>
    <w:rsid w:val="008A30EA"/>
    <w:rsid w:val="008A3DB0"/>
    <w:rsid w:val="008A4E52"/>
    <w:rsid w:val="008A5371"/>
    <w:rsid w:val="008A5AE7"/>
    <w:rsid w:val="008B001A"/>
    <w:rsid w:val="008B05AA"/>
    <w:rsid w:val="008B0908"/>
    <w:rsid w:val="008B0CA1"/>
    <w:rsid w:val="008B12AF"/>
    <w:rsid w:val="008B206A"/>
    <w:rsid w:val="008B2BF7"/>
    <w:rsid w:val="008B33E9"/>
    <w:rsid w:val="008B4401"/>
    <w:rsid w:val="008B52FE"/>
    <w:rsid w:val="008B5589"/>
    <w:rsid w:val="008B70AD"/>
    <w:rsid w:val="008B7715"/>
    <w:rsid w:val="008C1804"/>
    <w:rsid w:val="008C4A99"/>
    <w:rsid w:val="008C6791"/>
    <w:rsid w:val="008D2613"/>
    <w:rsid w:val="008D2BFB"/>
    <w:rsid w:val="008D327F"/>
    <w:rsid w:val="008D4C44"/>
    <w:rsid w:val="008D5625"/>
    <w:rsid w:val="008D5DF4"/>
    <w:rsid w:val="008D62B4"/>
    <w:rsid w:val="008D6E70"/>
    <w:rsid w:val="008E000E"/>
    <w:rsid w:val="008E20ED"/>
    <w:rsid w:val="008E405C"/>
    <w:rsid w:val="008E543D"/>
    <w:rsid w:val="008E5852"/>
    <w:rsid w:val="008F030E"/>
    <w:rsid w:val="008F2372"/>
    <w:rsid w:val="008F3EAA"/>
    <w:rsid w:val="008F403D"/>
    <w:rsid w:val="008F414B"/>
    <w:rsid w:val="008F4C4C"/>
    <w:rsid w:val="008F5343"/>
    <w:rsid w:val="008F66CA"/>
    <w:rsid w:val="008F7719"/>
    <w:rsid w:val="008F7A3B"/>
    <w:rsid w:val="009016FE"/>
    <w:rsid w:val="00903F73"/>
    <w:rsid w:val="00904910"/>
    <w:rsid w:val="00904EC9"/>
    <w:rsid w:val="0090621C"/>
    <w:rsid w:val="00906440"/>
    <w:rsid w:val="009069F1"/>
    <w:rsid w:val="00906EAA"/>
    <w:rsid w:val="00907492"/>
    <w:rsid w:val="009075D9"/>
    <w:rsid w:val="00907CF5"/>
    <w:rsid w:val="0091085F"/>
    <w:rsid w:val="009126C5"/>
    <w:rsid w:val="00915A65"/>
    <w:rsid w:val="00915E89"/>
    <w:rsid w:val="009165E3"/>
    <w:rsid w:val="00917FDE"/>
    <w:rsid w:val="00920566"/>
    <w:rsid w:val="00920F6D"/>
    <w:rsid w:val="009211CE"/>
    <w:rsid w:val="00922722"/>
    <w:rsid w:val="00923B43"/>
    <w:rsid w:val="00926343"/>
    <w:rsid w:val="0092685B"/>
    <w:rsid w:val="00926B42"/>
    <w:rsid w:val="00933743"/>
    <w:rsid w:val="00933947"/>
    <w:rsid w:val="00934460"/>
    <w:rsid w:val="0093490D"/>
    <w:rsid w:val="00935785"/>
    <w:rsid w:val="00935F84"/>
    <w:rsid w:val="009368F3"/>
    <w:rsid w:val="009368FC"/>
    <w:rsid w:val="0093726A"/>
    <w:rsid w:val="009379CE"/>
    <w:rsid w:val="00937A0B"/>
    <w:rsid w:val="00940110"/>
    <w:rsid w:val="009408E3"/>
    <w:rsid w:val="00943A6A"/>
    <w:rsid w:val="00950266"/>
    <w:rsid w:val="00950A40"/>
    <w:rsid w:val="00950B28"/>
    <w:rsid w:val="0095290D"/>
    <w:rsid w:val="00953592"/>
    <w:rsid w:val="00954310"/>
    <w:rsid w:val="009548D6"/>
    <w:rsid w:val="00956B42"/>
    <w:rsid w:val="00956C8E"/>
    <w:rsid w:val="00957F38"/>
    <w:rsid w:val="009605E7"/>
    <w:rsid w:val="00960779"/>
    <w:rsid w:val="009611F7"/>
    <w:rsid w:val="009619A8"/>
    <w:rsid w:val="0096253E"/>
    <w:rsid w:val="00962AFC"/>
    <w:rsid w:val="009631A5"/>
    <w:rsid w:val="00963A2B"/>
    <w:rsid w:val="00963EC8"/>
    <w:rsid w:val="00964837"/>
    <w:rsid w:val="00965208"/>
    <w:rsid w:val="00965E53"/>
    <w:rsid w:val="00970669"/>
    <w:rsid w:val="00970808"/>
    <w:rsid w:val="00970E5D"/>
    <w:rsid w:val="0097178B"/>
    <w:rsid w:val="009739FB"/>
    <w:rsid w:val="00974D63"/>
    <w:rsid w:val="00975546"/>
    <w:rsid w:val="00976E18"/>
    <w:rsid w:val="00977241"/>
    <w:rsid w:val="00977409"/>
    <w:rsid w:val="0098064A"/>
    <w:rsid w:val="0098472E"/>
    <w:rsid w:val="00984FFA"/>
    <w:rsid w:val="00986091"/>
    <w:rsid w:val="0098629E"/>
    <w:rsid w:val="009900B5"/>
    <w:rsid w:val="00990BDC"/>
    <w:rsid w:val="009911C8"/>
    <w:rsid w:val="0099303A"/>
    <w:rsid w:val="00993B38"/>
    <w:rsid w:val="009941D1"/>
    <w:rsid w:val="009955DA"/>
    <w:rsid w:val="00996432"/>
    <w:rsid w:val="00996803"/>
    <w:rsid w:val="009A0CC3"/>
    <w:rsid w:val="009A2FA6"/>
    <w:rsid w:val="009A3861"/>
    <w:rsid w:val="009A4723"/>
    <w:rsid w:val="009B10E1"/>
    <w:rsid w:val="009B4A26"/>
    <w:rsid w:val="009B56EE"/>
    <w:rsid w:val="009B6121"/>
    <w:rsid w:val="009B63BE"/>
    <w:rsid w:val="009B78AA"/>
    <w:rsid w:val="009B79C1"/>
    <w:rsid w:val="009C2BF8"/>
    <w:rsid w:val="009C4848"/>
    <w:rsid w:val="009C7779"/>
    <w:rsid w:val="009C77D1"/>
    <w:rsid w:val="009D00BB"/>
    <w:rsid w:val="009D29A8"/>
    <w:rsid w:val="009D39A3"/>
    <w:rsid w:val="009D432A"/>
    <w:rsid w:val="009D5A4A"/>
    <w:rsid w:val="009D67F7"/>
    <w:rsid w:val="009D6DEC"/>
    <w:rsid w:val="009D717A"/>
    <w:rsid w:val="009E06E1"/>
    <w:rsid w:val="009E0BA0"/>
    <w:rsid w:val="009E123F"/>
    <w:rsid w:val="009E1890"/>
    <w:rsid w:val="009E1A9E"/>
    <w:rsid w:val="009E3B27"/>
    <w:rsid w:val="009E46E0"/>
    <w:rsid w:val="009E4BC8"/>
    <w:rsid w:val="009E5EE1"/>
    <w:rsid w:val="009E6990"/>
    <w:rsid w:val="009F0E01"/>
    <w:rsid w:val="009F142C"/>
    <w:rsid w:val="009F1B6D"/>
    <w:rsid w:val="009F2B14"/>
    <w:rsid w:val="009F3ECA"/>
    <w:rsid w:val="009F48F7"/>
    <w:rsid w:val="009F650C"/>
    <w:rsid w:val="009F67AD"/>
    <w:rsid w:val="009F6E86"/>
    <w:rsid w:val="00A0287B"/>
    <w:rsid w:val="00A059CF"/>
    <w:rsid w:val="00A066DC"/>
    <w:rsid w:val="00A069B3"/>
    <w:rsid w:val="00A06A2C"/>
    <w:rsid w:val="00A07F03"/>
    <w:rsid w:val="00A12309"/>
    <w:rsid w:val="00A1328C"/>
    <w:rsid w:val="00A13AC4"/>
    <w:rsid w:val="00A17E47"/>
    <w:rsid w:val="00A216D3"/>
    <w:rsid w:val="00A21C72"/>
    <w:rsid w:val="00A22263"/>
    <w:rsid w:val="00A245C2"/>
    <w:rsid w:val="00A25C5A"/>
    <w:rsid w:val="00A261F4"/>
    <w:rsid w:val="00A265AF"/>
    <w:rsid w:val="00A26E7F"/>
    <w:rsid w:val="00A270F7"/>
    <w:rsid w:val="00A2756A"/>
    <w:rsid w:val="00A312EC"/>
    <w:rsid w:val="00A31437"/>
    <w:rsid w:val="00A32A78"/>
    <w:rsid w:val="00A3361F"/>
    <w:rsid w:val="00A33CFD"/>
    <w:rsid w:val="00A33D65"/>
    <w:rsid w:val="00A345A0"/>
    <w:rsid w:val="00A371A1"/>
    <w:rsid w:val="00A414D9"/>
    <w:rsid w:val="00A415EE"/>
    <w:rsid w:val="00A420F5"/>
    <w:rsid w:val="00A42E2D"/>
    <w:rsid w:val="00A44078"/>
    <w:rsid w:val="00A44232"/>
    <w:rsid w:val="00A511E3"/>
    <w:rsid w:val="00A51A6E"/>
    <w:rsid w:val="00A5230A"/>
    <w:rsid w:val="00A52879"/>
    <w:rsid w:val="00A52E1A"/>
    <w:rsid w:val="00A5416E"/>
    <w:rsid w:val="00A55366"/>
    <w:rsid w:val="00A55876"/>
    <w:rsid w:val="00A56E01"/>
    <w:rsid w:val="00A609FE"/>
    <w:rsid w:val="00A60FF2"/>
    <w:rsid w:val="00A63DA0"/>
    <w:rsid w:val="00A645D8"/>
    <w:rsid w:val="00A65C79"/>
    <w:rsid w:val="00A66633"/>
    <w:rsid w:val="00A66FC0"/>
    <w:rsid w:val="00A70498"/>
    <w:rsid w:val="00A71B0D"/>
    <w:rsid w:val="00A728D4"/>
    <w:rsid w:val="00A72C9B"/>
    <w:rsid w:val="00A72D11"/>
    <w:rsid w:val="00A74C46"/>
    <w:rsid w:val="00A812E0"/>
    <w:rsid w:val="00A81AED"/>
    <w:rsid w:val="00A839B3"/>
    <w:rsid w:val="00A8692C"/>
    <w:rsid w:val="00A86C26"/>
    <w:rsid w:val="00A911F6"/>
    <w:rsid w:val="00A919DF"/>
    <w:rsid w:val="00A921A2"/>
    <w:rsid w:val="00A9332E"/>
    <w:rsid w:val="00A93A15"/>
    <w:rsid w:val="00A95472"/>
    <w:rsid w:val="00AA0328"/>
    <w:rsid w:val="00AA1E2A"/>
    <w:rsid w:val="00AA2E5A"/>
    <w:rsid w:val="00AA399F"/>
    <w:rsid w:val="00AA419C"/>
    <w:rsid w:val="00AA5B01"/>
    <w:rsid w:val="00AA5EF9"/>
    <w:rsid w:val="00AB1084"/>
    <w:rsid w:val="00AB2012"/>
    <w:rsid w:val="00AB2629"/>
    <w:rsid w:val="00AB2CB2"/>
    <w:rsid w:val="00AB68D9"/>
    <w:rsid w:val="00AC0242"/>
    <w:rsid w:val="00AC0584"/>
    <w:rsid w:val="00AC1840"/>
    <w:rsid w:val="00AC1CD8"/>
    <w:rsid w:val="00AC4610"/>
    <w:rsid w:val="00AC5821"/>
    <w:rsid w:val="00AD0168"/>
    <w:rsid w:val="00AD10F1"/>
    <w:rsid w:val="00AD1B07"/>
    <w:rsid w:val="00AD1F19"/>
    <w:rsid w:val="00AD2404"/>
    <w:rsid w:val="00AD34CC"/>
    <w:rsid w:val="00AD3D3E"/>
    <w:rsid w:val="00AD64E6"/>
    <w:rsid w:val="00AD664C"/>
    <w:rsid w:val="00AD6C2F"/>
    <w:rsid w:val="00AD6CF3"/>
    <w:rsid w:val="00AD6D15"/>
    <w:rsid w:val="00AD7067"/>
    <w:rsid w:val="00AD7E61"/>
    <w:rsid w:val="00AE01BE"/>
    <w:rsid w:val="00AE124E"/>
    <w:rsid w:val="00AE1600"/>
    <w:rsid w:val="00AE1777"/>
    <w:rsid w:val="00AE3B22"/>
    <w:rsid w:val="00AE4380"/>
    <w:rsid w:val="00AE4BA0"/>
    <w:rsid w:val="00AE7374"/>
    <w:rsid w:val="00AE7748"/>
    <w:rsid w:val="00AF0209"/>
    <w:rsid w:val="00AF096D"/>
    <w:rsid w:val="00AF0C94"/>
    <w:rsid w:val="00AF2992"/>
    <w:rsid w:val="00AF538C"/>
    <w:rsid w:val="00AF553F"/>
    <w:rsid w:val="00AF573D"/>
    <w:rsid w:val="00AF5B66"/>
    <w:rsid w:val="00AF6189"/>
    <w:rsid w:val="00AF653E"/>
    <w:rsid w:val="00AF6E60"/>
    <w:rsid w:val="00AF7507"/>
    <w:rsid w:val="00AF763C"/>
    <w:rsid w:val="00B004C4"/>
    <w:rsid w:val="00B004DC"/>
    <w:rsid w:val="00B0059A"/>
    <w:rsid w:val="00B00DAB"/>
    <w:rsid w:val="00B00DE0"/>
    <w:rsid w:val="00B01CDD"/>
    <w:rsid w:val="00B0350C"/>
    <w:rsid w:val="00B03558"/>
    <w:rsid w:val="00B0402A"/>
    <w:rsid w:val="00B110B8"/>
    <w:rsid w:val="00B11651"/>
    <w:rsid w:val="00B11742"/>
    <w:rsid w:val="00B118A7"/>
    <w:rsid w:val="00B1192A"/>
    <w:rsid w:val="00B12302"/>
    <w:rsid w:val="00B129EA"/>
    <w:rsid w:val="00B12C18"/>
    <w:rsid w:val="00B12DB4"/>
    <w:rsid w:val="00B14BC5"/>
    <w:rsid w:val="00B14E32"/>
    <w:rsid w:val="00B14E4B"/>
    <w:rsid w:val="00B15002"/>
    <w:rsid w:val="00B157CB"/>
    <w:rsid w:val="00B15BB3"/>
    <w:rsid w:val="00B16259"/>
    <w:rsid w:val="00B175A2"/>
    <w:rsid w:val="00B1762B"/>
    <w:rsid w:val="00B209F1"/>
    <w:rsid w:val="00B219F2"/>
    <w:rsid w:val="00B21AE4"/>
    <w:rsid w:val="00B23CF0"/>
    <w:rsid w:val="00B23F45"/>
    <w:rsid w:val="00B2402E"/>
    <w:rsid w:val="00B24350"/>
    <w:rsid w:val="00B2598E"/>
    <w:rsid w:val="00B25993"/>
    <w:rsid w:val="00B25B72"/>
    <w:rsid w:val="00B338BC"/>
    <w:rsid w:val="00B3556B"/>
    <w:rsid w:val="00B35DD4"/>
    <w:rsid w:val="00B40271"/>
    <w:rsid w:val="00B411A9"/>
    <w:rsid w:val="00B41763"/>
    <w:rsid w:val="00B41F2E"/>
    <w:rsid w:val="00B420E2"/>
    <w:rsid w:val="00B4252B"/>
    <w:rsid w:val="00B4365C"/>
    <w:rsid w:val="00B439DC"/>
    <w:rsid w:val="00B445B1"/>
    <w:rsid w:val="00B4542E"/>
    <w:rsid w:val="00B45A7C"/>
    <w:rsid w:val="00B466EB"/>
    <w:rsid w:val="00B472D3"/>
    <w:rsid w:val="00B478DB"/>
    <w:rsid w:val="00B5151A"/>
    <w:rsid w:val="00B52700"/>
    <w:rsid w:val="00B52AD1"/>
    <w:rsid w:val="00B5314C"/>
    <w:rsid w:val="00B54277"/>
    <w:rsid w:val="00B55E50"/>
    <w:rsid w:val="00B55FB2"/>
    <w:rsid w:val="00B57E5B"/>
    <w:rsid w:val="00B61B3F"/>
    <w:rsid w:val="00B61E94"/>
    <w:rsid w:val="00B62EC3"/>
    <w:rsid w:val="00B63612"/>
    <w:rsid w:val="00B639DE"/>
    <w:rsid w:val="00B662C3"/>
    <w:rsid w:val="00B6645E"/>
    <w:rsid w:val="00B66676"/>
    <w:rsid w:val="00B6792F"/>
    <w:rsid w:val="00B7046C"/>
    <w:rsid w:val="00B725C6"/>
    <w:rsid w:val="00B73EDB"/>
    <w:rsid w:val="00B74EB2"/>
    <w:rsid w:val="00B75A79"/>
    <w:rsid w:val="00B76761"/>
    <w:rsid w:val="00B8282D"/>
    <w:rsid w:val="00B83A8F"/>
    <w:rsid w:val="00B857F4"/>
    <w:rsid w:val="00B86936"/>
    <w:rsid w:val="00B9035C"/>
    <w:rsid w:val="00B908C1"/>
    <w:rsid w:val="00B914B5"/>
    <w:rsid w:val="00B91617"/>
    <w:rsid w:val="00B92F99"/>
    <w:rsid w:val="00B9418B"/>
    <w:rsid w:val="00B945A0"/>
    <w:rsid w:val="00B9497C"/>
    <w:rsid w:val="00B94A9D"/>
    <w:rsid w:val="00B962F8"/>
    <w:rsid w:val="00B9683A"/>
    <w:rsid w:val="00B9728E"/>
    <w:rsid w:val="00BA05DC"/>
    <w:rsid w:val="00BA28BA"/>
    <w:rsid w:val="00BA42F6"/>
    <w:rsid w:val="00BA4544"/>
    <w:rsid w:val="00BA56EE"/>
    <w:rsid w:val="00BA5AC7"/>
    <w:rsid w:val="00BA696C"/>
    <w:rsid w:val="00BB2C33"/>
    <w:rsid w:val="00BB501C"/>
    <w:rsid w:val="00BB56DF"/>
    <w:rsid w:val="00BB66CC"/>
    <w:rsid w:val="00BC0491"/>
    <w:rsid w:val="00BC0A5F"/>
    <w:rsid w:val="00BC20F9"/>
    <w:rsid w:val="00BC4E99"/>
    <w:rsid w:val="00BC59CA"/>
    <w:rsid w:val="00BD02E7"/>
    <w:rsid w:val="00BD1176"/>
    <w:rsid w:val="00BD2515"/>
    <w:rsid w:val="00BD309D"/>
    <w:rsid w:val="00BD3624"/>
    <w:rsid w:val="00BD431B"/>
    <w:rsid w:val="00BD4AC4"/>
    <w:rsid w:val="00BD5085"/>
    <w:rsid w:val="00BD53A5"/>
    <w:rsid w:val="00BD58A6"/>
    <w:rsid w:val="00BD7C9F"/>
    <w:rsid w:val="00BE0964"/>
    <w:rsid w:val="00BE0F9A"/>
    <w:rsid w:val="00BE251A"/>
    <w:rsid w:val="00BE3150"/>
    <w:rsid w:val="00BE5D39"/>
    <w:rsid w:val="00BE664D"/>
    <w:rsid w:val="00BE7067"/>
    <w:rsid w:val="00BE78E1"/>
    <w:rsid w:val="00BF0E10"/>
    <w:rsid w:val="00BF2DF7"/>
    <w:rsid w:val="00BF63F2"/>
    <w:rsid w:val="00C0105D"/>
    <w:rsid w:val="00C01D51"/>
    <w:rsid w:val="00C02748"/>
    <w:rsid w:val="00C02757"/>
    <w:rsid w:val="00C04E37"/>
    <w:rsid w:val="00C059C2"/>
    <w:rsid w:val="00C06C1B"/>
    <w:rsid w:val="00C06D8E"/>
    <w:rsid w:val="00C07292"/>
    <w:rsid w:val="00C12F9E"/>
    <w:rsid w:val="00C13025"/>
    <w:rsid w:val="00C13A4C"/>
    <w:rsid w:val="00C15B56"/>
    <w:rsid w:val="00C1764C"/>
    <w:rsid w:val="00C202E2"/>
    <w:rsid w:val="00C210D1"/>
    <w:rsid w:val="00C2192D"/>
    <w:rsid w:val="00C21F49"/>
    <w:rsid w:val="00C22FF3"/>
    <w:rsid w:val="00C242E7"/>
    <w:rsid w:val="00C248FF"/>
    <w:rsid w:val="00C25B7D"/>
    <w:rsid w:val="00C26FF6"/>
    <w:rsid w:val="00C27D62"/>
    <w:rsid w:val="00C3256D"/>
    <w:rsid w:val="00C326CE"/>
    <w:rsid w:val="00C33339"/>
    <w:rsid w:val="00C34013"/>
    <w:rsid w:val="00C34EBB"/>
    <w:rsid w:val="00C35002"/>
    <w:rsid w:val="00C35E36"/>
    <w:rsid w:val="00C35E54"/>
    <w:rsid w:val="00C372A7"/>
    <w:rsid w:val="00C377BD"/>
    <w:rsid w:val="00C409FE"/>
    <w:rsid w:val="00C415AC"/>
    <w:rsid w:val="00C41AB2"/>
    <w:rsid w:val="00C4255C"/>
    <w:rsid w:val="00C42837"/>
    <w:rsid w:val="00C43A4F"/>
    <w:rsid w:val="00C448C7"/>
    <w:rsid w:val="00C452B7"/>
    <w:rsid w:val="00C45441"/>
    <w:rsid w:val="00C459A0"/>
    <w:rsid w:val="00C45C61"/>
    <w:rsid w:val="00C47324"/>
    <w:rsid w:val="00C47D60"/>
    <w:rsid w:val="00C51FF2"/>
    <w:rsid w:val="00C542FA"/>
    <w:rsid w:val="00C546E7"/>
    <w:rsid w:val="00C54CE7"/>
    <w:rsid w:val="00C55CB8"/>
    <w:rsid w:val="00C55EE4"/>
    <w:rsid w:val="00C60213"/>
    <w:rsid w:val="00C61435"/>
    <w:rsid w:val="00C6192F"/>
    <w:rsid w:val="00C619F6"/>
    <w:rsid w:val="00C61FCC"/>
    <w:rsid w:val="00C62BD4"/>
    <w:rsid w:val="00C63E41"/>
    <w:rsid w:val="00C64824"/>
    <w:rsid w:val="00C64EEB"/>
    <w:rsid w:val="00C65D09"/>
    <w:rsid w:val="00C707F7"/>
    <w:rsid w:val="00C70FD1"/>
    <w:rsid w:val="00C71E4D"/>
    <w:rsid w:val="00C72432"/>
    <w:rsid w:val="00C725A1"/>
    <w:rsid w:val="00C73F2C"/>
    <w:rsid w:val="00C74A95"/>
    <w:rsid w:val="00C77303"/>
    <w:rsid w:val="00C778B6"/>
    <w:rsid w:val="00C80090"/>
    <w:rsid w:val="00C80A19"/>
    <w:rsid w:val="00C82FDB"/>
    <w:rsid w:val="00C84565"/>
    <w:rsid w:val="00C8522B"/>
    <w:rsid w:val="00C85237"/>
    <w:rsid w:val="00C85702"/>
    <w:rsid w:val="00C87607"/>
    <w:rsid w:val="00C87EB2"/>
    <w:rsid w:val="00C912D3"/>
    <w:rsid w:val="00C92347"/>
    <w:rsid w:val="00C9236A"/>
    <w:rsid w:val="00C92CA5"/>
    <w:rsid w:val="00C932D8"/>
    <w:rsid w:val="00C93F75"/>
    <w:rsid w:val="00C94052"/>
    <w:rsid w:val="00C95435"/>
    <w:rsid w:val="00C954C0"/>
    <w:rsid w:val="00C96050"/>
    <w:rsid w:val="00C97B09"/>
    <w:rsid w:val="00CA0DFD"/>
    <w:rsid w:val="00CA3679"/>
    <w:rsid w:val="00CA38CE"/>
    <w:rsid w:val="00CA61DF"/>
    <w:rsid w:val="00CA6D4D"/>
    <w:rsid w:val="00CB07A6"/>
    <w:rsid w:val="00CB0AA6"/>
    <w:rsid w:val="00CB1AD0"/>
    <w:rsid w:val="00CB21D3"/>
    <w:rsid w:val="00CB3CE7"/>
    <w:rsid w:val="00CB4038"/>
    <w:rsid w:val="00CB4D4B"/>
    <w:rsid w:val="00CB57D3"/>
    <w:rsid w:val="00CB5CB1"/>
    <w:rsid w:val="00CB65A5"/>
    <w:rsid w:val="00CB65EF"/>
    <w:rsid w:val="00CB7A97"/>
    <w:rsid w:val="00CC115B"/>
    <w:rsid w:val="00CC2344"/>
    <w:rsid w:val="00CC23EA"/>
    <w:rsid w:val="00CC29B1"/>
    <w:rsid w:val="00CC2DF6"/>
    <w:rsid w:val="00CC44C6"/>
    <w:rsid w:val="00CC4E81"/>
    <w:rsid w:val="00CC6668"/>
    <w:rsid w:val="00CC79CD"/>
    <w:rsid w:val="00CC79EE"/>
    <w:rsid w:val="00CC7CA4"/>
    <w:rsid w:val="00CD07FE"/>
    <w:rsid w:val="00CD1727"/>
    <w:rsid w:val="00CD4E50"/>
    <w:rsid w:val="00CD6EB4"/>
    <w:rsid w:val="00CD6EDF"/>
    <w:rsid w:val="00CD7039"/>
    <w:rsid w:val="00CD75A2"/>
    <w:rsid w:val="00CD7927"/>
    <w:rsid w:val="00CD7CB7"/>
    <w:rsid w:val="00CE02B1"/>
    <w:rsid w:val="00CE09A1"/>
    <w:rsid w:val="00CE1986"/>
    <w:rsid w:val="00CE1AB7"/>
    <w:rsid w:val="00CE4124"/>
    <w:rsid w:val="00CE49FC"/>
    <w:rsid w:val="00CE68A0"/>
    <w:rsid w:val="00CE724D"/>
    <w:rsid w:val="00CE7934"/>
    <w:rsid w:val="00CF0616"/>
    <w:rsid w:val="00CF3C1E"/>
    <w:rsid w:val="00CF4F15"/>
    <w:rsid w:val="00CF6065"/>
    <w:rsid w:val="00CF727C"/>
    <w:rsid w:val="00D01381"/>
    <w:rsid w:val="00D01E7C"/>
    <w:rsid w:val="00D02AC8"/>
    <w:rsid w:val="00D03C47"/>
    <w:rsid w:val="00D03DF0"/>
    <w:rsid w:val="00D0618A"/>
    <w:rsid w:val="00D07789"/>
    <w:rsid w:val="00D1045C"/>
    <w:rsid w:val="00D106F3"/>
    <w:rsid w:val="00D10C5D"/>
    <w:rsid w:val="00D12E9E"/>
    <w:rsid w:val="00D1306E"/>
    <w:rsid w:val="00D1409B"/>
    <w:rsid w:val="00D141F8"/>
    <w:rsid w:val="00D144EE"/>
    <w:rsid w:val="00D167EF"/>
    <w:rsid w:val="00D17A9C"/>
    <w:rsid w:val="00D203D3"/>
    <w:rsid w:val="00D21549"/>
    <w:rsid w:val="00D22447"/>
    <w:rsid w:val="00D239AB"/>
    <w:rsid w:val="00D24665"/>
    <w:rsid w:val="00D24D26"/>
    <w:rsid w:val="00D25EA1"/>
    <w:rsid w:val="00D26C59"/>
    <w:rsid w:val="00D26ED1"/>
    <w:rsid w:val="00D27428"/>
    <w:rsid w:val="00D27879"/>
    <w:rsid w:val="00D3109D"/>
    <w:rsid w:val="00D31140"/>
    <w:rsid w:val="00D321FE"/>
    <w:rsid w:val="00D323F1"/>
    <w:rsid w:val="00D32D0E"/>
    <w:rsid w:val="00D34FD9"/>
    <w:rsid w:val="00D353EC"/>
    <w:rsid w:val="00D35F13"/>
    <w:rsid w:val="00D37E07"/>
    <w:rsid w:val="00D40442"/>
    <w:rsid w:val="00D404D9"/>
    <w:rsid w:val="00D41131"/>
    <w:rsid w:val="00D4119C"/>
    <w:rsid w:val="00D415AC"/>
    <w:rsid w:val="00D4671A"/>
    <w:rsid w:val="00D46C2E"/>
    <w:rsid w:val="00D474FF"/>
    <w:rsid w:val="00D47D16"/>
    <w:rsid w:val="00D51B42"/>
    <w:rsid w:val="00D51D2A"/>
    <w:rsid w:val="00D52B89"/>
    <w:rsid w:val="00D52FCB"/>
    <w:rsid w:val="00D53475"/>
    <w:rsid w:val="00D535D1"/>
    <w:rsid w:val="00D537C5"/>
    <w:rsid w:val="00D53BA1"/>
    <w:rsid w:val="00D55708"/>
    <w:rsid w:val="00D55C7F"/>
    <w:rsid w:val="00D55D47"/>
    <w:rsid w:val="00D568FD"/>
    <w:rsid w:val="00D60AF2"/>
    <w:rsid w:val="00D634A3"/>
    <w:rsid w:val="00D65C2D"/>
    <w:rsid w:val="00D66649"/>
    <w:rsid w:val="00D66BF9"/>
    <w:rsid w:val="00D679E8"/>
    <w:rsid w:val="00D72809"/>
    <w:rsid w:val="00D75A02"/>
    <w:rsid w:val="00D7740E"/>
    <w:rsid w:val="00D77EF4"/>
    <w:rsid w:val="00D80FF8"/>
    <w:rsid w:val="00D8132F"/>
    <w:rsid w:val="00D828F5"/>
    <w:rsid w:val="00D848D9"/>
    <w:rsid w:val="00D84D06"/>
    <w:rsid w:val="00D84FFE"/>
    <w:rsid w:val="00D856AE"/>
    <w:rsid w:val="00D85737"/>
    <w:rsid w:val="00D85C6F"/>
    <w:rsid w:val="00D87107"/>
    <w:rsid w:val="00D876B5"/>
    <w:rsid w:val="00D90B18"/>
    <w:rsid w:val="00D92FEC"/>
    <w:rsid w:val="00D9456A"/>
    <w:rsid w:val="00D94A0E"/>
    <w:rsid w:val="00D956B4"/>
    <w:rsid w:val="00D96932"/>
    <w:rsid w:val="00D96ABD"/>
    <w:rsid w:val="00DA0A90"/>
    <w:rsid w:val="00DA1B17"/>
    <w:rsid w:val="00DA301C"/>
    <w:rsid w:val="00DA308B"/>
    <w:rsid w:val="00DA4C83"/>
    <w:rsid w:val="00DA5EFC"/>
    <w:rsid w:val="00DA5F21"/>
    <w:rsid w:val="00DA6C40"/>
    <w:rsid w:val="00DA77C1"/>
    <w:rsid w:val="00DA7887"/>
    <w:rsid w:val="00DB514A"/>
    <w:rsid w:val="00DB7BF5"/>
    <w:rsid w:val="00DC038A"/>
    <w:rsid w:val="00DC1CA6"/>
    <w:rsid w:val="00DC2B59"/>
    <w:rsid w:val="00DC4F6F"/>
    <w:rsid w:val="00DC5E54"/>
    <w:rsid w:val="00DC601E"/>
    <w:rsid w:val="00DC6B1E"/>
    <w:rsid w:val="00DC734C"/>
    <w:rsid w:val="00DC74AF"/>
    <w:rsid w:val="00DC7819"/>
    <w:rsid w:val="00DC7C3A"/>
    <w:rsid w:val="00DD0A8E"/>
    <w:rsid w:val="00DD0E89"/>
    <w:rsid w:val="00DD3186"/>
    <w:rsid w:val="00DD3A96"/>
    <w:rsid w:val="00DD40E9"/>
    <w:rsid w:val="00DD4FBB"/>
    <w:rsid w:val="00DD5150"/>
    <w:rsid w:val="00DD540F"/>
    <w:rsid w:val="00DD5E3B"/>
    <w:rsid w:val="00DD6E48"/>
    <w:rsid w:val="00DE03ED"/>
    <w:rsid w:val="00DE0F48"/>
    <w:rsid w:val="00DE156E"/>
    <w:rsid w:val="00DE2916"/>
    <w:rsid w:val="00DE3723"/>
    <w:rsid w:val="00DE3CBE"/>
    <w:rsid w:val="00DE3D0F"/>
    <w:rsid w:val="00DE58B3"/>
    <w:rsid w:val="00DF01E2"/>
    <w:rsid w:val="00DF072E"/>
    <w:rsid w:val="00DF25A0"/>
    <w:rsid w:val="00DF350C"/>
    <w:rsid w:val="00DF360E"/>
    <w:rsid w:val="00DF37B5"/>
    <w:rsid w:val="00DF44E4"/>
    <w:rsid w:val="00DF4E70"/>
    <w:rsid w:val="00DF5307"/>
    <w:rsid w:val="00DF6368"/>
    <w:rsid w:val="00DF6533"/>
    <w:rsid w:val="00DF6993"/>
    <w:rsid w:val="00DF72CA"/>
    <w:rsid w:val="00E01C70"/>
    <w:rsid w:val="00E0395C"/>
    <w:rsid w:val="00E03A4F"/>
    <w:rsid w:val="00E04E77"/>
    <w:rsid w:val="00E057E7"/>
    <w:rsid w:val="00E06054"/>
    <w:rsid w:val="00E126F7"/>
    <w:rsid w:val="00E15775"/>
    <w:rsid w:val="00E158EE"/>
    <w:rsid w:val="00E15D77"/>
    <w:rsid w:val="00E1633A"/>
    <w:rsid w:val="00E168ED"/>
    <w:rsid w:val="00E20E85"/>
    <w:rsid w:val="00E2163A"/>
    <w:rsid w:val="00E22E69"/>
    <w:rsid w:val="00E24951"/>
    <w:rsid w:val="00E2549E"/>
    <w:rsid w:val="00E254F3"/>
    <w:rsid w:val="00E26AF8"/>
    <w:rsid w:val="00E271C6"/>
    <w:rsid w:val="00E3065A"/>
    <w:rsid w:val="00E30C21"/>
    <w:rsid w:val="00E32C67"/>
    <w:rsid w:val="00E3308A"/>
    <w:rsid w:val="00E33233"/>
    <w:rsid w:val="00E34128"/>
    <w:rsid w:val="00E345DB"/>
    <w:rsid w:val="00E35992"/>
    <w:rsid w:val="00E36915"/>
    <w:rsid w:val="00E369FD"/>
    <w:rsid w:val="00E36C3F"/>
    <w:rsid w:val="00E37110"/>
    <w:rsid w:val="00E377F3"/>
    <w:rsid w:val="00E379AF"/>
    <w:rsid w:val="00E40E51"/>
    <w:rsid w:val="00E42B03"/>
    <w:rsid w:val="00E42BC2"/>
    <w:rsid w:val="00E42C2E"/>
    <w:rsid w:val="00E45E32"/>
    <w:rsid w:val="00E45F66"/>
    <w:rsid w:val="00E46075"/>
    <w:rsid w:val="00E46EB5"/>
    <w:rsid w:val="00E51322"/>
    <w:rsid w:val="00E51DB9"/>
    <w:rsid w:val="00E53D4F"/>
    <w:rsid w:val="00E5589E"/>
    <w:rsid w:val="00E574D3"/>
    <w:rsid w:val="00E61877"/>
    <w:rsid w:val="00E61ADA"/>
    <w:rsid w:val="00E648AA"/>
    <w:rsid w:val="00E64902"/>
    <w:rsid w:val="00E656A2"/>
    <w:rsid w:val="00E668C4"/>
    <w:rsid w:val="00E66FC5"/>
    <w:rsid w:val="00E67B67"/>
    <w:rsid w:val="00E67F3A"/>
    <w:rsid w:val="00E710ED"/>
    <w:rsid w:val="00E72F18"/>
    <w:rsid w:val="00E743DB"/>
    <w:rsid w:val="00E761C2"/>
    <w:rsid w:val="00E76DD6"/>
    <w:rsid w:val="00E7703B"/>
    <w:rsid w:val="00E771B2"/>
    <w:rsid w:val="00E773DC"/>
    <w:rsid w:val="00E77B0E"/>
    <w:rsid w:val="00E77EA7"/>
    <w:rsid w:val="00E82019"/>
    <w:rsid w:val="00E82223"/>
    <w:rsid w:val="00E822D2"/>
    <w:rsid w:val="00E84A94"/>
    <w:rsid w:val="00E85E92"/>
    <w:rsid w:val="00E865BD"/>
    <w:rsid w:val="00E87BB6"/>
    <w:rsid w:val="00E90720"/>
    <w:rsid w:val="00E914C8"/>
    <w:rsid w:val="00EA0EDC"/>
    <w:rsid w:val="00EA4FA2"/>
    <w:rsid w:val="00EA563E"/>
    <w:rsid w:val="00EA69AA"/>
    <w:rsid w:val="00EA6C1F"/>
    <w:rsid w:val="00EA7201"/>
    <w:rsid w:val="00EB16C3"/>
    <w:rsid w:val="00EB2234"/>
    <w:rsid w:val="00EB5A00"/>
    <w:rsid w:val="00EB636D"/>
    <w:rsid w:val="00EC16B6"/>
    <w:rsid w:val="00EC1C8E"/>
    <w:rsid w:val="00EC1E50"/>
    <w:rsid w:val="00EC2907"/>
    <w:rsid w:val="00EC4057"/>
    <w:rsid w:val="00EC4247"/>
    <w:rsid w:val="00EC4D43"/>
    <w:rsid w:val="00EC5606"/>
    <w:rsid w:val="00EC62F4"/>
    <w:rsid w:val="00EC7C4A"/>
    <w:rsid w:val="00ED366E"/>
    <w:rsid w:val="00ED4FB3"/>
    <w:rsid w:val="00ED65F8"/>
    <w:rsid w:val="00ED74FD"/>
    <w:rsid w:val="00ED7D40"/>
    <w:rsid w:val="00EE0962"/>
    <w:rsid w:val="00EE0AEA"/>
    <w:rsid w:val="00EE1500"/>
    <w:rsid w:val="00EE1A04"/>
    <w:rsid w:val="00EE1BBC"/>
    <w:rsid w:val="00EE3CE5"/>
    <w:rsid w:val="00EE46E1"/>
    <w:rsid w:val="00EE5313"/>
    <w:rsid w:val="00EE5542"/>
    <w:rsid w:val="00EE556C"/>
    <w:rsid w:val="00EE5723"/>
    <w:rsid w:val="00EE59F3"/>
    <w:rsid w:val="00EE5EEF"/>
    <w:rsid w:val="00EE7355"/>
    <w:rsid w:val="00EE7E25"/>
    <w:rsid w:val="00EF137C"/>
    <w:rsid w:val="00EF30EE"/>
    <w:rsid w:val="00EF58D7"/>
    <w:rsid w:val="00EF5C11"/>
    <w:rsid w:val="00EF60BD"/>
    <w:rsid w:val="00EF71D2"/>
    <w:rsid w:val="00EF7D8C"/>
    <w:rsid w:val="00F00317"/>
    <w:rsid w:val="00F00A4B"/>
    <w:rsid w:val="00F00F44"/>
    <w:rsid w:val="00F024B4"/>
    <w:rsid w:val="00F02B83"/>
    <w:rsid w:val="00F04454"/>
    <w:rsid w:val="00F05338"/>
    <w:rsid w:val="00F057E3"/>
    <w:rsid w:val="00F071F0"/>
    <w:rsid w:val="00F075D4"/>
    <w:rsid w:val="00F07D86"/>
    <w:rsid w:val="00F104C0"/>
    <w:rsid w:val="00F13293"/>
    <w:rsid w:val="00F13847"/>
    <w:rsid w:val="00F148B3"/>
    <w:rsid w:val="00F167A9"/>
    <w:rsid w:val="00F16993"/>
    <w:rsid w:val="00F1712F"/>
    <w:rsid w:val="00F17AD1"/>
    <w:rsid w:val="00F21C83"/>
    <w:rsid w:val="00F21D02"/>
    <w:rsid w:val="00F23C3D"/>
    <w:rsid w:val="00F26819"/>
    <w:rsid w:val="00F27107"/>
    <w:rsid w:val="00F27916"/>
    <w:rsid w:val="00F2791A"/>
    <w:rsid w:val="00F32AB3"/>
    <w:rsid w:val="00F331B2"/>
    <w:rsid w:val="00F33F8B"/>
    <w:rsid w:val="00F34AEE"/>
    <w:rsid w:val="00F34B8C"/>
    <w:rsid w:val="00F35204"/>
    <w:rsid w:val="00F357D2"/>
    <w:rsid w:val="00F35C82"/>
    <w:rsid w:val="00F36649"/>
    <w:rsid w:val="00F3777E"/>
    <w:rsid w:val="00F378AF"/>
    <w:rsid w:val="00F40A9D"/>
    <w:rsid w:val="00F4391D"/>
    <w:rsid w:val="00F50031"/>
    <w:rsid w:val="00F501A6"/>
    <w:rsid w:val="00F501A7"/>
    <w:rsid w:val="00F50FCF"/>
    <w:rsid w:val="00F5447D"/>
    <w:rsid w:val="00F54526"/>
    <w:rsid w:val="00F54F2A"/>
    <w:rsid w:val="00F57C32"/>
    <w:rsid w:val="00F61459"/>
    <w:rsid w:val="00F626F7"/>
    <w:rsid w:val="00F62F6E"/>
    <w:rsid w:val="00F63819"/>
    <w:rsid w:val="00F63978"/>
    <w:rsid w:val="00F63FEB"/>
    <w:rsid w:val="00F640CA"/>
    <w:rsid w:val="00F67193"/>
    <w:rsid w:val="00F70FC4"/>
    <w:rsid w:val="00F72BEA"/>
    <w:rsid w:val="00F7366D"/>
    <w:rsid w:val="00F75B72"/>
    <w:rsid w:val="00F762E0"/>
    <w:rsid w:val="00F76510"/>
    <w:rsid w:val="00F8090A"/>
    <w:rsid w:val="00F80C61"/>
    <w:rsid w:val="00F8241C"/>
    <w:rsid w:val="00F82EE5"/>
    <w:rsid w:val="00F840FF"/>
    <w:rsid w:val="00F85583"/>
    <w:rsid w:val="00F8574A"/>
    <w:rsid w:val="00F85808"/>
    <w:rsid w:val="00F85C4F"/>
    <w:rsid w:val="00F86413"/>
    <w:rsid w:val="00F86DF8"/>
    <w:rsid w:val="00F9040E"/>
    <w:rsid w:val="00F90829"/>
    <w:rsid w:val="00F912EA"/>
    <w:rsid w:val="00F9352E"/>
    <w:rsid w:val="00F94DAB"/>
    <w:rsid w:val="00F94F57"/>
    <w:rsid w:val="00F9506B"/>
    <w:rsid w:val="00F95EC7"/>
    <w:rsid w:val="00F95F34"/>
    <w:rsid w:val="00F96300"/>
    <w:rsid w:val="00F96EAC"/>
    <w:rsid w:val="00F96F11"/>
    <w:rsid w:val="00F97D57"/>
    <w:rsid w:val="00FA0F8B"/>
    <w:rsid w:val="00FA1680"/>
    <w:rsid w:val="00FA2DA1"/>
    <w:rsid w:val="00FA2E74"/>
    <w:rsid w:val="00FA4815"/>
    <w:rsid w:val="00FA6790"/>
    <w:rsid w:val="00FA77F5"/>
    <w:rsid w:val="00FA7FF4"/>
    <w:rsid w:val="00FB0524"/>
    <w:rsid w:val="00FB0F7B"/>
    <w:rsid w:val="00FB338B"/>
    <w:rsid w:val="00FB401E"/>
    <w:rsid w:val="00FB53A2"/>
    <w:rsid w:val="00FB5A39"/>
    <w:rsid w:val="00FB67BB"/>
    <w:rsid w:val="00FB6C00"/>
    <w:rsid w:val="00FB7683"/>
    <w:rsid w:val="00FC0A76"/>
    <w:rsid w:val="00FC0F68"/>
    <w:rsid w:val="00FC0FD2"/>
    <w:rsid w:val="00FC10FE"/>
    <w:rsid w:val="00FC14FC"/>
    <w:rsid w:val="00FC3B52"/>
    <w:rsid w:val="00FC4719"/>
    <w:rsid w:val="00FC4EA5"/>
    <w:rsid w:val="00FC50D1"/>
    <w:rsid w:val="00FC519D"/>
    <w:rsid w:val="00FC578B"/>
    <w:rsid w:val="00FC6CF7"/>
    <w:rsid w:val="00FC784B"/>
    <w:rsid w:val="00FC79DE"/>
    <w:rsid w:val="00FD07B5"/>
    <w:rsid w:val="00FD0B0D"/>
    <w:rsid w:val="00FD155D"/>
    <w:rsid w:val="00FD5A75"/>
    <w:rsid w:val="00FD6154"/>
    <w:rsid w:val="00FD70A2"/>
    <w:rsid w:val="00FD7A83"/>
    <w:rsid w:val="00FE5A6D"/>
    <w:rsid w:val="00FE751C"/>
    <w:rsid w:val="00FF000C"/>
    <w:rsid w:val="00FF0B86"/>
    <w:rsid w:val="00FF1BEC"/>
    <w:rsid w:val="00FF407A"/>
    <w:rsid w:val="00FF4430"/>
    <w:rsid w:val="00FF619A"/>
    <w:rsid w:val="00FF61AF"/>
    <w:rsid w:val="00FF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CDD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01C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B01CDD"/>
    <w:pPr>
      <w:ind w:left="720"/>
      <w:contextualSpacing/>
    </w:pPr>
    <w:rPr>
      <w:rFonts w:ascii="Calibri" w:eastAsia="Calibri" w:hAnsi="Calibri" w:cs="Times New Roman"/>
      <w:lang w:val="fr-CA"/>
    </w:rPr>
  </w:style>
  <w:style w:type="character" w:customStyle="1" w:styleId="Ttulo2Car">
    <w:name w:val="Título 2 Car"/>
    <w:basedOn w:val="Fuentedeprrafopredeter"/>
    <w:link w:val="Ttulo2"/>
    <w:uiPriority w:val="9"/>
    <w:rsid w:val="00B01C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rrafodelista">
    <w:name w:val="List Paragraph"/>
    <w:basedOn w:val="Normal"/>
    <w:uiPriority w:val="63"/>
    <w:qFormat/>
    <w:rsid w:val="00B01CDD"/>
    <w:pPr>
      <w:ind w:left="720"/>
      <w:contextualSpacing/>
    </w:pPr>
    <w:rPr>
      <w:rFonts w:ascii="Calibri" w:eastAsia="Calibri" w:hAnsi="Calibri" w:cs="Times New Roman"/>
      <w:lang w:val="fr-CA"/>
    </w:rPr>
  </w:style>
  <w:style w:type="table" w:styleId="Tablaconcuadrcula">
    <w:name w:val="Table Grid"/>
    <w:basedOn w:val="Tablanormal"/>
    <w:uiPriority w:val="59"/>
    <w:rsid w:val="00721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CDD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01C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B01CDD"/>
    <w:pPr>
      <w:ind w:left="720"/>
      <w:contextualSpacing/>
    </w:pPr>
    <w:rPr>
      <w:rFonts w:ascii="Calibri" w:eastAsia="Calibri" w:hAnsi="Calibri" w:cs="Times New Roman"/>
      <w:lang w:val="fr-CA"/>
    </w:rPr>
  </w:style>
  <w:style w:type="character" w:customStyle="1" w:styleId="Ttulo2Car">
    <w:name w:val="Título 2 Car"/>
    <w:basedOn w:val="Fuentedeprrafopredeter"/>
    <w:link w:val="Ttulo2"/>
    <w:uiPriority w:val="9"/>
    <w:rsid w:val="00B01C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rrafodelista">
    <w:name w:val="List Paragraph"/>
    <w:basedOn w:val="Normal"/>
    <w:uiPriority w:val="63"/>
    <w:qFormat/>
    <w:rsid w:val="00B01CDD"/>
    <w:pPr>
      <w:ind w:left="720"/>
      <w:contextualSpacing/>
    </w:pPr>
    <w:rPr>
      <w:rFonts w:ascii="Calibri" w:eastAsia="Calibri" w:hAnsi="Calibri" w:cs="Times New Roman"/>
      <w:lang w:val="fr-CA"/>
    </w:rPr>
  </w:style>
  <w:style w:type="table" w:styleId="Tablaconcuadrcula">
    <w:name w:val="Table Grid"/>
    <w:basedOn w:val="Tablanormal"/>
    <w:uiPriority w:val="59"/>
    <w:rsid w:val="00721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85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Juliana</cp:lastModifiedBy>
  <cp:revision>1</cp:revision>
  <dcterms:created xsi:type="dcterms:W3CDTF">2018-12-30T19:16:00Z</dcterms:created>
  <dcterms:modified xsi:type="dcterms:W3CDTF">2018-12-30T19:42:00Z</dcterms:modified>
</cp:coreProperties>
</file>